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19DB7" w14:textId="77777777" w:rsidR="00FC72FC" w:rsidRPr="00EB2967" w:rsidRDefault="00455375" w:rsidP="006D2A3F">
      <w:pPr>
        <w:spacing w:line="400" w:lineRule="exact"/>
        <w:jc w:val="both"/>
        <w:rPr>
          <w:rFonts w:ascii="Times New Roman" w:hAnsi="Times New Roman" w:cs="Times New Roman"/>
          <w:b/>
          <w:bCs/>
          <w:sz w:val="22"/>
        </w:rPr>
      </w:pPr>
      <w:r w:rsidRPr="00EB2967">
        <w:rPr>
          <w:rFonts w:ascii="Times New Roman" w:hAnsi="Times New Roman" w:cs="Times New Roman"/>
          <w:b/>
          <w:bCs/>
          <w:sz w:val="22"/>
        </w:rPr>
        <w:t xml:space="preserve">Supplementary Materials: </w:t>
      </w:r>
    </w:p>
    <w:p w14:paraId="284DFD65" w14:textId="379CF361" w:rsidR="008B13FE"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 xml:space="preserve">Inclusion criteria and Exclusion criteria </w:t>
      </w:r>
    </w:p>
    <w:p w14:paraId="686BE20E" w14:textId="77777777" w:rsidR="00455375" w:rsidRPr="00EB2967" w:rsidRDefault="00455375" w:rsidP="006D2A3F">
      <w:pPr>
        <w:spacing w:line="400" w:lineRule="exact"/>
        <w:jc w:val="both"/>
        <w:rPr>
          <w:rFonts w:ascii="Times New Roman" w:hAnsi="Times New Roman" w:cs="Times New Roman"/>
          <w:b/>
          <w:bCs/>
          <w:sz w:val="22"/>
        </w:rPr>
      </w:pPr>
      <w:r w:rsidRPr="00EB2967">
        <w:rPr>
          <w:rFonts w:ascii="Times New Roman" w:hAnsi="Times New Roman" w:cs="Times New Roman"/>
          <w:b/>
          <w:bCs/>
          <w:sz w:val="22"/>
        </w:rPr>
        <w:t>Inclusion criteria:</w:t>
      </w:r>
    </w:p>
    <w:p w14:paraId="0DCC1372"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1. Cytologically or histologically confirmed NSCLC;</w:t>
      </w:r>
    </w:p>
    <w:p w14:paraId="6912C684" w14:textId="77777777" w:rsidR="00455375" w:rsidRPr="00EB2967" w:rsidRDefault="00455375" w:rsidP="006D2A3F">
      <w:pPr>
        <w:spacing w:line="400" w:lineRule="exact"/>
        <w:ind w:left="220" w:hangingChars="100" w:hanging="220"/>
        <w:jc w:val="both"/>
        <w:rPr>
          <w:rFonts w:ascii="Times New Roman" w:hAnsi="Times New Roman" w:cs="Times New Roman"/>
          <w:sz w:val="22"/>
        </w:rPr>
      </w:pPr>
      <w:r w:rsidRPr="00EB2967">
        <w:rPr>
          <w:rFonts w:ascii="Times New Roman" w:hAnsi="Times New Roman" w:cs="Times New Roman"/>
          <w:sz w:val="22"/>
        </w:rPr>
        <w:t>2. Assent to the collection of tumor histological specimens required for this study for relevant studies;</w:t>
      </w:r>
    </w:p>
    <w:p w14:paraId="1056A872"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 xml:space="preserve">3. Presence of treatment-naïve, surgically </w:t>
      </w:r>
      <w:proofErr w:type="spellStart"/>
      <w:r w:rsidRPr="00EB2967">
        <w:rPr>
          <w:rFonts w:ascii="Times New Roman" w:hAnsi="Times New Roman" w:cs="Times New Roman"/>
          <w:sz w:val="22"/>
        </w:rPr>
        <w:t>resectable</w:t>
      </w:r>
      <w:proofErr w:type="spellEnd"/>
      <w:r w:rsidRPr="00EB2967">
        <w:rPr>
          <w:rFonts w:ascii="Times New Roman" w:hAnsi="Times New Roman" w:cs="Times New Roman"/>
          <w:sz w:val="22"/>
        </w:rPr>
        <w:t xml:space="preserve"> NSCLC, with a tumor diameter of &gt; 2 cm;</w:t>
      </w:r>
    </w:p>
    <w:p w14:paraId="6788E5DE"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4. Consent to receive radical operation;</w:t>
      </w:r>
    </w:p>
    <w:p w14:paraId="09E7684B"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5. No surgical contraindications in the judgment of a thoracic surgeon;</w:t>
      </w:r>
    </w:p>
    <w:p w14:paraId="0D98B547"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6. Presence of at least one measurable lesion (RECIST v1.1);</w:t>
      </w:r>
    </w:p>
    <w:p w14:paraId="366F28D4"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7. Male or female, at an age ≥ 18 years and ≤ 75 years;</w:t>
      </w:r>
    </w:p>
    <w:p w14:paraId="617E2428"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8. An ECOG score of 0;</w:t>
      </w:r>
    </w:p>
    <w:p w14:paraId="3F3DF5E3" w14:textId="77777777" w:rsidR="00455375" w:rsidRPr="00EB2967" w:rsidRDefault="00455375" w:rsidP="006D2A3F">
      <w:pPr>
        <w:spacing w:line="400" w:lineRule="exact"/>
        <w:jc w:val="both"/>
        <w:rPr>
          <w:rFonts w:ascii="Times New Roman" w:hAnsi="Times New Roman" w:cs="Times New Roman"/>
          <w:sz w:val="22"/>
        </w:rPr>
      </w:pPr>
      <w:r w:rsidRPr="00EB2967">
        <w:rPr>
          <w:rFonts w:ascii="Times New Roman" w:hAnsi="Times New Roman" w:cs="Times New Roman"/>
          <w:sz w:val="22"/>
        </w:rPr>
        <w:t>9. Adequate functions of vital organs and bone marrow that meet the following requirements:</w:t>
      </w:r>
    </w:p>
    <w:p w14:paraId="470ED9C2" w14:textId="77777777" w:rsidR="00455375" w:rsidRPr="00EB2967" w:rsidRDefault="00455375" w:rsidP="006D2A3F">
      <w:pPr>
        <w:spacing w:line="400" w:lineRule="exact"/>
        <w:ind w:leftChars="100" w:left="350" w:hangingChars="50" w:hanging="110"/>
        <w:jc w:val="both"/>
        <w:rPr>
          <w:rFonts w:ascii="Times New Roman" w:hAnsi="Times New Roman" w:cs="Times New Roman"/>
          <w:sz w:val="22"/>
        </w:rPr>
      </w:pPr>
      <w:r w:rsidRPr="00EB2967">
        <w:rPr>
          <w:rFonts w:ascii="Times New Roman" w:hAnsi="Times New Roman" w:cs="Times New Roman"/>
          <w:sz w:val="22"/>
        </w:rPr>
        <w:t>-Hematology: absolute neutrophil count (ANC) ≥ 1.5 × 10</w:t>
      </w:r>
      <w:r w:rsidRPr="00EB2967">
        <w:rPr>
          <w:rFonts w:ascii="Times New Roman" w:hAnsi="Times New Roman" w:cs="Times New Roman"/>
          <w:sz w:val="22"/>
          <w:vertAlign w:val="superscript"/>
        </w:rPr>
        <w:t>9</w:t>
      </w:r>
      <w:r w:rsidRPr="00EB2967">
        <w:rPr>
          <w:rFonts w:ascii="Times New Roman" w:hAnsi="Times New Roman" w:cs="Times New Roman"/>
          <w:sz w:val="22"/>
        </w:rPr>
        <w:t>/L, platelets (PLT) ≥ 100 × 10</w:t>
      </w:r>
      <w:r w:rsidRPr="00EB2967">
        <w:rPr>
          <w:rFonts w:ascii="Times New Roman" w:hAnsi="Times New Roman" w:cs="Times New Roman"/>
          <w:sz w:val="22"/>
          <w:vertAlign w:val="superscript"/>
        </w:rPr>
        <w:t>9</w:t>
      </w:r>
      <w:r w:rsidRPr="00EB2967">
        <w:rPr>
          <w:rFonts w:ascii="Times New Roman" w:hAnsi="Times New Roman" w:cs="Times New Roman"/>
          <w:sz w:val="22"/>
        </w:rPr>
        <w:t>/L, hemoglobin (HGB) ≥ 9 g/dL;</w:t>
      </w:r>
    </w:p>
    <w:p w14:paraId="1FC4CE95" w14:textId="77777777" w:rsidR="00455375" w:rsidRPr="00EB2967" w:rsidRDefault="00455375" w:rsidP="006D2A3F">
      <w:pPr>
        <w:spacing w:line="400" w:lineRule="exact"/>
        <w:ind w:leftChars="100" w:left="350" w:hangingChars="50" w:hanging="110"/>
        <w:jc w:val="both"/>
        <w:rPr>
          <w:rFonts w:ascii="Times New Roman" w:hAnsi="Times New Roman" w:cs="Times New Roman"/>
          <w:sz w:val="22"/>
        </w:rPr>
      </w:pPr>
      <w:r w:rsidRPr="00EB2967">
        <w:rPr>
          <w:rFonts w:ascii="Times New Roman" w:hAnsi="Times New Roman" w:cs="Times New Roman"/>
          <w:sz w:val="22"/>
        </w:rPr>
        <w:t>-Liver function: serum total bilirubin (TBIL) ≤ 1.5 × ULN (upper limit of normal), alanine aminotransferase (ALT) and/or aspartate aminotransferase (AST) ≤ 2.5 × ULN, serum albumin (ALB) ≥ 2.8 g/dL;</w:t>
      </w:r>
    </w:p>
    <w:p w14:paraId="5C35DB35" w14:textId="77777777" w:rsidR="00455375" w:rsidRPr="00EB2967" w:rsidRDefault="00455375" w:rsidP="006D2A3F">
      <w:pPr>
        <w:spacing w:line="400" w:lineRule="exact"/>
        <w:ind w:leftChars="100" w:left="350" w:hangingChars="50" w:hanging="110"/>
        <w:jc w:val="both"/>
        <w:rPr>
          <w:rFonts w:ascii="Times New Roman" w:hAnsi="Times New Roman" w:cs="Times New Roman"/>
        </w:rPr>
      </w:pPr>
      <w:r w:rsidRPr="00EB2967">
        <w:rPr>
          <w:rFonts w:ascii="Times New Roman" w:hAnsi="Times New Roman" w:cs="Times New Roman"/>
          <w:sz w:val="22"/>
        </w:rPr>
        <w:t>-Renal function: Serum creatinine (Cr) ≤ 1.5 × ULN, or creatinine clearance ≥ 40 mL/min (calculated using the standard Cockcroft -Gault formula):</w:t>
      </w:r>
      <w:r w:rsidRPr="00EB2967">
        <w:rPr>
          <w:rFonts w:ascii="Times New Roman" w:hAnsi="Times New Roman" w:cs="Times New Roman" w:hint="eastAsia"/>
          <w:sz w:val="22"/>
        </w:rPr>
        <w:t xml:space="preserve"> </w:t>
      </w:r>
    </w:p>
    <w:p w14:paraId="1927591F" w14:textId="77777777" w:rsidR="00455375" w:rsidRPr="00EB2967" w:rsidRDefault="00455375" w:rsidP="006D2A3F">
      <w:pPr>
        <w:pStyle w:val="a4"/>
        <w:adjustRightInd w:val="0"/>
        <w:snapToGrid w:val="0"/>
        <w:spacing w:line="400" w:lineRule="exact"/>
        <w:ind w:left="840" w:firstLineChars="0" w:firstLine="0"/>
        <w:jc w:val="both"/>
        <w:rPr>
          <w:rFonts w:ascii="Times New Roman" w:hAnsi="Times New Roman" w:cs="Times New Roman"/>
          <w:snapToGrid w:val="0"/>
          <w:sz w:val="22"/>
        </w:rPr>
      </w:pPr>
      <w:r w:rsidRPr="00EB2967">
        <w:rPr>
          <w:rFonts w:ascii="Times New Roman" w:hAnsi="Times New Roman" w:cs="Times New Roman"/>
          <w:snapToGrid w:val="0"/>
          <w:sz w:val="22"/>
        </w:rPr>
        <w:t xml:space="preserve">Females: </w:t>
      </w:r>
      <w:proofErr w:type="spellStart"/>
      <w:r w:rsidRPr="00EB2967">
        <w:rPr>
          <w:rFonts w:ascii="Times New Roman" w:hAnsi="Times New Roman" w:cs="Times New Roman"/>
          <w:snapToGrid w:val="0"/>
          <w:sz w:val="22"/>
        </w:rPr>
        <w:t>CrCl</w:t>
      </w:r>
      <w:proofErr w:type="spellEnd"/>
      <w:r w:rsidRPr="00EB2967">
        <w:rPr>
          <w:rFonts w:ascii="Times New Roman" w:hAnsi="Times New Roman" w:cs="Times New Roman"/>
          <w:snapToGrid w:val="0"/>
          <w:sz w:val="22"/>
        </w:rPr>
        <w:t xml:space="preserve"> = (</w:t>
      </w:r>
      <w:r w:rsidRPr="00EB2967">
        <w:rPr>
          <w:rFonts w:ascii="Times New Roman" w:hAnsi="Times New Roman" w:cs="Times New Roman"/>
          <w:snapToGrid w:val="0"/>
          <w:sz w:val="22"/>
          <w:u w:val="single"/>
        </w:rPr>
        <w:t>140-age) x body weight (kg) x 0.85</w:t>
      </w:r>
    </w:p>
    <w:p w14:paraId="1592BE13" w14:textId="77777777" w:rsidR="00455375" w:rsidRPr="00EB2967" w:rsidRDefault="00455375" w:rsidP="006D2A3F">
      <w:pPr>
        <w:pStyle w:val="a4"/>
        <w:adjustRightInd w:val="0"/>
        <w:snapToGrid w:val="0"/>
        <w:spacing w:line="400" w:lineRule="exact"/>
        <w:ind w:left="1680" w:firstLineChars="0" w:firstLine="0"/>
        <w:jc w:val="both"/>
        <w:rPr>
          <w:rFonts w:ascii="Times New Roman" w:hAnsi="Times New Roman" w:cs="Times New Roman"/>
          <w:snapToGrid w:val="0"/>
          <w:sz w:val="22"/>
        </w:rPr>
      </w:pPr>
      <w:r w:rsidRPr="00EB2967">
        <w:rPr>
          <w:rFonts w:ascii="Times New Roman" w:hAnsi="Times New Roman" w:cs="Times New Roman"/>
          <w:snapToGrid w:val="0"/>
          <w:sz w:val="22"/>
        </w:rPr>
        <w:t xml:space="preserve">       72 x serum creatinine (mg/dL)</w:t>
      </w:r>
    </w:p>
    <w:p w14:paraId="3992A124" w14:textId="77777777" w:rsidR="00455375" w:rsidRPr="00EB2967" w:rsidRDefault="00455375" w:rsidP="006D2A3F">
      <w:pPr>
        <w:pStyle w:val="a4"/>
        <w:adjustRightInd w:val="0"/>
        <w:snapToGrid w:val="0"/>
        <w:spacing w:line="400" w:lineRule="exact"/>
        <w:ind w:left="840" w:firstLineChars="0" w:firstLine="0"/>
        <w:jc w:val="both"/>
        <w:rPr>
          <w:rFonts w:ascii="Times New Roman" w:hAnsi="Times New Roman" w:cs="Times New Roman"/>
          <w:snapToGrid w:val="0"/>
          <w:sz w:val="22"/>
        </w:rPr>
      </w:pPr>
      <w:r w:rsidRPr="00EB2967">
        <w:rPr>
          <w:rFonts w:ascii="Times New Roman" w:hAnsi="Times New Roman" w:cs="Times New Roman"/>
          <w:snapToGrid w:val="0"/>
          <w:sz w:val="22"/>
        </w:rPr>
        <w:t xml:space="preserve">Males: </w:t>
      </w:r>
      <w:proofErr w:type="spellStart"/>
      <w:r w:rsidRPr="00EB2967">
        <w:rPr>
          <w:rFonts w:ascii="Times New Roman" w:hAnsi="Times New Roman" w:cs="Times New Roman"/>
          <w:snapToGrid w:val="0"/>
          <w:sz w:val="22"/>
        </w:rPr>
        <w:t>CrCl</w:t>
      </w:r>
      <w:proofErr w:type="spellEnd"/>
      <w:r w:rsidRPr="00EB2967">
        <w:rPr>
          <w:rFonts w:ascii="Times New Roman" w:hAnsi="Times New Roman" w:cs="Times New Roman"/>
          <w:snapToGrid w:val="0"/>
          <w:sz w:val="22"/>
        </w:rPr>
        <w:t xml:space="preserve"> = (</w:t>
      </w:r>
      <w:r w:rsidRPr="00EB2967">
        <w:rPr>
          <w:rFonts w:ascii="Times New Roman" w:hAnsi="Times New Roman" w:cs="Times New Roman"/>
          <w:snapToGrid w:val="0"/>
          <w:sz w:val="22"/>
          <w:u w:val="single"/>
        </w:rPr>
        <w:t>140-age) x body weight (kg) x 1.00</w:t>
      </w:r>
    </w:p>
    <w:p w14:paraId="493CAB6F" w14:textId="77777777" w:rsidR="00455375" w:rsidRPr="00EB2967" w:rsidRDefault="00455375" w:rsidP="006D2A3F">
      <w:pPr>
        <w:topLinePunct/>
        <w:adjustRightInd w:val="0"/>
        <w:snapToGrid w:val="0"/>
        <w:spacing w:line="400" w:lineRule="exact"/>
        <w:jc w:val="both"/>
        <w:rPr>
          <w:rFonts w:ascii="Times New Roman" w:hAnsi="Times New Roman" w:cs="Times New Roman"/>
          <w:snapToGrid w:val="0"/>
          <w:sz w:val="22"/>
        </w:rPr>
      </w:pPr>
      <w:r w:rsidRPr="00EB2967">
        <w:rPr>
          <w:rFonts w:ascii="Times New Roman" w:hAnsi="Times New Roman" w:cs="Times New Roman"/>
          <w:snapToGrid w:val="0"/>
          <w:sz w:val="22"/>
        </w:rPr>
        <w:t xml:space="preserve">                        72 x serum creatinine (mg/dL)</w:t>
      </w:r>
    </w:p>
    <w:p w14:paraId="34129771" w14:textId="68862848"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10. Provide written ICF and could follow the visit schedule and relevant procedures specified in the study protocol.</w:t>
      </w:r>
    </w:p>
    <w:p w14:paraId="48489295" w14:textId="77777777" w:rsidR="00455375" w:rsidRPr="00EB2967" w:rsidRDefault="00455375" w:rsidP="006D2A3F">
      <w:pPr>
        <w:topLinePunct/>
        <w:adjustRightInd w:val="0"/>
        <w:snapToGrid w:val="0"/>
        <w:spacing w:line="360" w:lineRule="auto"/>
        <w:ind w:left="331" w:hangingChars="150" w:hanging="331"/>
        <w:jc w:val="both"/>
        <w:rPr>
          <w:rFonts w:ascii="Times New Roman" w:hAnsi="Times New Roman" w:cs="Times New Roman"/>
          <w:b/>
          <w:bCs/>
          <w:sz w:val="22"/>
        </w:rPr>
      </w:pPr>
      <w:r w:rsidRPr="00EB2967">
        <w:rPr>
          <w:rFonts w:ascii="Times New Roman" w:hAnsi="Times New Roman" w:cs="Times New Roman"/>
          <w:b/>
          <w:bCs/>
          <w:sz w:val="22"/>
        </w:rPr>
        <w:t>Exclusion criteria:</w:t>
      </w:r>
    </w:p>
    <w:p w14:paraId="232C3160"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1.</w:t>
      </w:r>
      <w:r w:rsidRPr="00EB2967">
        <w:rPr>
          <w:rFonts w:ascii="Times New Roman" w:hAnsi="Times New Roman" w:cs="Times New Roman"/>
          <w:sz w:val="22"/>
        </w:rPr>
        <w:tab/>
        <w:t>Presence of EGFR-sensitive gene mutation in tumor tissue as revealed by aspiration biopsy;</w:t>
      </w:r>
    </w:p>
    <w:p w14:paraId="716F0225"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2.</w:t>
      </w:r>
      <w:r w:rsidRPr="00EB2967">
        <w:rPr>
          <w:rFonts w:ascii="Times New Roman" w:hAnsi="Times New Roman" w:cs="Times New Roman"/>
          <w:sz w:val="22"/>
        </w:rPr>
        <w:tab/>
        <w:t>A past medical history of any anti-tumor therapy, including radiotherapy, chemotherapy, immunotherapy and traditional Chinese medicine therapy (excluding therapy for malignancies that were radically treated, without recurrence or metastasis for a period of ≥5 years);</w:t>
      </w:r>
    </w:p>
    <w:p w14:paraId="4AB23037"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3.</w:t>
      </w:r>
      <w:r w:rsidRPr="00EB2967">
        <w:rPr>
          <w:rFonts w:ascii="Times New Roman" w:hAnsi="Times New Roman" w:cs="Times New Roman"/>
          <w:sz w:val="22"/>
        </w:rPr>
        <w:tab/>
        <w:t xml:space="preserve">Use of immunosuppressive agents within 4 weeks prior to the first dose of the study treatment, excluding topical glucocorticoids for intranasal, inhalation or other routes of </w:t>
      </w:r>
      <w:r w:rsidRPr="00EB2967">
        <w:rPr>
          <w:rFonts w:ascii="Times New Roman" w:hAnsi="Times New Roman" w:cs="Times New Roman"/>
          <w:sz w:val="22"/>
        </w:rPr>
        <w:lastRenderedPageBreak/>
        <w:t>administration, or physiological doses of systemic glucocorticoids (i.e., no more than 10 mg/day prednisone or equivalent of other glucocorticoids);</w:t>
      </w:r>
    </w:p>
    <w:p w14:paraId="30F081AD"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4.</w:t>
      </w:r>
      <w:r w:rsidRPr="00EB2967">
        <w:rPr>
          <w:rFonts w:ascii="Times New Roman" w:hAnsi="Times New Roman" w:cs="Times New Roman"/>
          <w:sz w:val="22"/>
        </w:rPr>
        <w:tab/>
        <w:t xml:space="preserve">Known or suspected active autoimmune diseases (congenital or acquired), such as interstitial pneumonia, uveitis, enteritis, hepatitis, </w:t>
      </w:r>
      <w:proofErr w:type="spellStart"/>
      <w:r w:rsidRPr="00EB2967">
        <w:rPr>
          <w:rFonts w:ascii="Times New Roman" w:hAnsi="Times New Roman" w:cs="Times New Roman"/>
          <w:sz w:val="22"/>
        </w:rPr>
        <w:t>hypophysitis</w:t>
      </w:r>
      <w:proofErr w:type="spellEnd"/>
      <w:r w:rsidRPr="00EB2967">
        <w:rPr>
          <w:rFonts w:ascii="Times New Roman" w:hAnsi="Times New Roman" w:cs="Times New Roman"/>
          <w:sz w:val="22"/>
        </w:rPr>
        <w:t>, vasculitis, nephritis, thyroiditis, etc. (patients with vitiligo or complete remission of asthma in childhood, without requiring any intervention after adulthood can be enrolled; patients with type I diabetes well controlled by insulin can also be enrolled);</w:t>
      </w:r>
    </w:p>
    <w:p w14:paraId="15AB9F92"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5.</w:t>
      </w:r>
      <w:r w:rsidRPr="00EB2967">
        <w:rPr>
          <w:rFonts w:ascii="Times New Roman" w:hAnsi="Times New Roman" w:cs="Times New Roman"/>
          <w:sz w:val="22"/>
        </w:rPr>
        <w:tab/>
        <w:t>Known allotransplant (excluding corneal transplantation) or allogeneic hematopoietic stem cell transplantation;</w:t>
      </w:r>
    </w:p>
    <w:p w14:paraId="74154FB8"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6.</w:t>
      </w:r>
      <w:r w:rsidRPr="00EB2967">
        <w:rPr>
          <w:rFonts w:ascii="Times New Roman" w:hAnsi="Times New Roman" w:cs="Times New Roman"/>
          <w:sz w:val="22"/>
        </w:rPr>
        <w:tab/>
        <w:t>Allergy to any ingredient of the monoclonal antibody;</w:t>
      </w:r>
    </w:p>
    <w:p w14:paraId="70A04212"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7.</w:t>
      </w:r>
      <w:r w:rsidRPr="00EB2967">
        <w:rPr>
          <w:rFonts w:ascii="Times New Roman" w:hAnsi="Times New Roman" w:cs="Times New Roman"/>
          <w:sz w:val="22"/>
        </w:rPr>
        <w:tab/>
        <w:t>Current interstitial lung disease;</w:t>
      </w:r>
    </w:p>
    <w:p w14:paraId="4F13B309"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8.</w:t>
      </w:r>
      <w:r w:rsidRPr="00EB2967">
        <w:rPr>
          <w:rFonts w:ascii="Times New Roman" w:hAnsi="Times New Roman" w:cs="Times New Roman"/>
          <w:sz w:val="22"/>
        </w:rPr>
        <w:tab/>
        <w:t>Presence of other uncontrolled serious medical conditions, including but not limited to:</w:t>
      </w:r>
    </w:p>
    <w:p w14:paraId="41C83BE8" w14:textId="77777777" w:rsidR="00455375" w:rsidRPr="00EB2967" w:rsidRDefault="00455375" w:rsidP="006D2A3F">
      <w:pPr>
        <w:topLinePunct/>
        <w:adjustRightInd w:val="0"/>
        <w:snapToGrid w:val="0"/>
        <w:spacing w:line="360" w:lineRule="auto"/>
        <w:ind w:leftChars="150" w:left="360" w:firstLineChars="50" w:firstLine="110"/>
        <w:jc w:val="both"/>
        <w:rPr>
          <w:rFonts w:ascii="Times New Roman" w:hAnsi="Times New Roman" w:cs="Times New Roman"/>
          <w:sz w:val="22"/>
        </w:rPr>
      </w:pPr>
      <w:r w:rsidRPr="00EB2967">
        <w:rPr>
          <w:rFonts w:ascii="Times New Roman" w:hAnsi="Times New Roman" w:cs="Times New Roman"/>
          <w:sz w:val="22"/>
        </w:rPr>
        <w:t>−Active or clinically uncontrolled severe infection;</w:t>
      </w:r>
    </w:p>
    <w:p w14:paraId="39AF12BE" w14:textId="77777777" w:rsidR="00455375" w:rsidRPr="00EB2967" w:rsidRDefault="00455375" w:rsidP="006D2A3F">
      <w:pPr>
        <w:topLinePunct/>
        <w:adjustRightInd w:val="0"/>
        <w:snapToGrid w:val="0"/>
        <w:spacing w:line="360" w:lineRule="auto"/>
        <w:ind w:leftChars="150" w:left="360" w:firstLineChars="50" w:firstLine="110"/>
        <w:jc w:val="both"/>
        <w:rPr>
          <w:rFonts w:ascii="Times New Roman" w:hAnsi="Times New Roman" w:cs="Times New Roman"/>
          <w:sz w:val="22"/>
        </w:rPr>
      </w:pPr>
      <w:r w:rsidRPr="00EB2967">
        <w:rPr>
          <w:rFonts w:ascii="Times New Roman" w:hAnsi="Times New Roman" w:cs="Times New Roman"/>
          <w:sz w:val="22"/>
        </w:rPr>
        <w:t>−HIV-infection (HIV antibody positive);</w:t>
      </w:r>
    </w:p>
    <w:p w14:paraId="0C6EC63D"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Acute or chronic active hepatitis B (HBsAg positive and HBV DNA &gt; 1</w:t>
      </w:r>
      <w:r w:rsidRPr="00EB2967">
        <w:t xml:space="preserve"> </w:t>
      </w:r>
      <w:r w:rsidRPr="00EB2967">
        <w:rPr>
          <w:rFonts w:ascii="Times New Roman" w:hAnsi="Times New Roman" w:cs="Times New Roman"/>
          <w:sz w:val="22"/>
        </w:rPr>
        <w:t>x 10</w:t>
      </w:r>
      <w:r w:rsidRPr="00EB2967">
        <w:rPr>
          <w:rFonts w:ascii="Times New Roman" w:hAnsi="Times New Roman" w:cs="Times New Roman"/>
          <w:sz w:val="22"/>
          <w:vertAlign w:val="superscript"/>
        </w:rPr>
        <w:t>3</w:t>
      </w:r>
      <w:r w:rsidRPr="00EB2967">
        <w:rPr>
          <w:rFonts w:ascii="Times New Roman" w:hAnsi="Times New Roman" w:cs="Times New Roman"/>
          <w:sz w:val="22"/>
        </w:rPr>
        <w:t>/mL) or acute or chronic active hepatitis C (HCV antibody positive and HCV RNA &gt; 15 IU/mL);</w:t>
      </w:r>
    </w:p>
    <w:p w14:paraId="10B7C304" w14:textId="77777777" w:rsidR="00455375" w:rsidRPr="00EB2967" w:rsidRDefault="00455375" w:rsidP="006D2A3F">
      <w:pPr>
        <w:topLinePunct/>
        <w:adjustRightInd w:val="0"/>
        <w:snapToGrid w:val="0"/>
        <w:spacing w:line="360" w:lineRule="auto"/>
        <w:ind w:leftChars="150" w:left="360" w:firstLineChars="50" w:firstLine="110"/>
        <w:jc w:val="both"/>
        <w:rPr>
          <w:rFonts w:ascii="Times New Roman" w:hAnsi="Times New Roman" w:cs="Times New Roman"/>
          <w:sz w:val="22"/>
        </w:rPr>
      </w:pPr>
      <w:r w:rsidRPr="00EB2967">
        <w:rPr>
          <w:rFonts w:ascii="Times New Roman" w:hAnsi="Times New Roman" w:cs="Times New Roman"/>
          <w:sz w:val="22"/>
        </w:rPr>
        <w:t>−Active pulmonary tuberculosis;</w:t>
      </w:r>
    </w:p>
    <w:p w14:paraId="74C13469"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Class III-IV congestive heart failure (New York Heart Association classification), poorly controlled and clinically significant arrhythmia;</w:t>
      </w:r>
    </w:p>
    <w:p w14:paraId="330496AF"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Uncontrolled arterial hypertension (systolic blood pressure ≥ 160 mmHg or diastolic blood pressure ≥ 100 mmHg);</w:t>
      </w:r>
    </w:p>
    <w:p w14:paraId="521578D6"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Any arterial thrombosis, embolism or ischemia within 6 months prior to inclusion for treatment, such as myocardial infarction, unstable angina, cerebrovascular accident or transient ischemic attack;</w:t>
      </w:r>
    </w:p>
    <w:p w14:paraId="1CC98B9A" w14:textId="77777777" w:rsidR="00455375" w:rsidRPr="00EB2967" w:rsidRDefault="00455375" w:rsidP="006D2A3F">
      <w:pPr>
        <w:topLinePunct/>
        <w:adjustRightInd w:val="0"/>
        <w:snapToGrid w:val="0"/>
        <w:spacing w:line="360" w:lineRule="auto"/>
        <w:ind w:leftChars="150" w:left="360" w:firstLineChars="50" w:firstLine="110"/>
        <w:jc w:val="both"/>
        <w:rPr>
          <w:rFonts w:ascii="Times New Roman" w:hAnsi="Times New Roman" w:cs="Times New Roman"/>
          <w:sz w:val="22"/>
        </w:rPr>
      </w:pPr>
      <w:r w:rsidRPr="00EB2967">
        <w:rPr>
          <w:rFonts w:ascii="Times New Roman" w:hAnsi="Times New Roman" w:cs="Times New Roman"/>
          <w:sz w:val="22"/>
        </w:rPr>
        <w:t>−Disease requiring anticoagulation with warfarin (coumarin);</w:t>
      </w:r>
    </w:p>
    <w:p w14:paraId="7AFD4EF6"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Uncontrolled hypercalcemia (calcium ion &gt; 1.5 mmol/L or calcium greater than 12 mg/dL or corrected serum calcium &gt; ULN), or symptomatic hypercalcemia requiring continued bisphosphonate therapy;</w:t>
      </w:r>
    </w:p>
    <w:p w14:paraId="62CB2029" w14:textId="77777777" w:rsidR="00455375" w:rsidRPr="00EB2967" w:rsidRDefault="00455375" w:rsidP="006D2A3F">
      <w:pPr>
        <w:topLinePunct/>
        <w:adjustRightInd w:val="0"/>
        <w:snapToGrid w:val="0"/>
        <w:spacing w:line="360" w:lineRule="auto"/>
        <w:ind w:leftChars="200" w:left="590" w:hangingChars="50" w:hanging="110"/>
        <w:jc w:val="both"/>
        <w:rPr>
          <w:rFonts w:ascii="Times New Roman" w:hAnsi="Times New Roman" w:cs="Times New Roman"/>
          <w:sz w:val="22"/>
        </w:rPr>
      </w:pPr>
      <w:r w:rsidRPr="00EB2967">
        <w:rPr>
          <w:rFonts w:ascii="Times New Roman" w:hAnsi="Times New Roman" w:cs="Times New Roman"/>
          <w:sz w:val="22"/>
        </w:rPr>
        <w:t>−Other malignant tumors (excluding cancer that has been cured, such as cervical carcinoma in situ, non-melanoma skin cancer, etc.);</w:t>
      </w:r>
    </w:p>
    <w:p w14:paraId="259DBB35" w14:textId="77777777" w:rsidR="00455375" w:rsidRPr="00EB2967" w:rsidRDefault="00455375" w:rsidP="006D2A3F">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9.</w:t>
      </w:r>
      <w:r w:rsidRPr="00EB2967">
        <w:rPr>
          <w:rFonts w:ascii="Times New Roman" w:hAnsi="Times New Roman" w:cs="Times New Roman"/>
          <w:sz w:val="22"/>
        </w:rPr>
        <w:tab/>
        <w:t>Other acute or chronic diseases, psychiatric disorders or abnormal laboratory values, which may result in an increased risk associated with study participation or use of the study drug, or interfere with the interpretation of study results and render the patient ineligible for the study in the investigator’s judgment;</w:t>
      </w:r>
    </w:p>
    <w:p w14:paraId="6DF68EB9" w14:textId="6F6FE1C2" w:rsidR="00926401" w:rsidRPr="00EB2967" w:rsidRDefault="00455375" w:rsidP="00381A7A">
      <w:pPr>
        <w:topLinePunct/>
        <w:adjustRightInd w:val="0"/>
        <w:snapToGrid w:val="0"/>
        <w:spacing w:line="360" w:lineRule="auto"/>
        <w:ind w:left="330" w:hangingChars="150" w:hanging="330"/>
        <w:jc w:val="both"/>
        <w:rPr>
          <w:rFonts w:ascii="Times New Roman" w:hAnsi="Times New Roman" w:cs="Times New Roman"/>
          <w:sz w:val="22"/>
        </w:rPr>
      </w:pPr>
      <w:r w:rsidRPr="00EB2967">
        <w:rPr>
          <w:rFonts w:ascii="Times New Roman" w:hAnsi="Times New Roman" w:cs="Times New Roman"/>
          <w:sz w:val="22"/>
        </w:rPr>
        <w:t>10.</w:t>
      </w:r>
      <w:r w:rsidRPr="00EB2967">
        <w:rPr>
          <w:rFonts w:ascii="Times New Roman" w:hAnsi="Times New Roman" w:cs="Times New Roman"/>
          <w:sz w:val="22"/>
        </w:rPr>
        <w:tab/>
        <w:t>Pregnant or breastfeeding women.</w:t>
      </w:r>
    </w:p>
    <w:p w14:paraId="611FF36F" w14:textId="77777777" w:rsidR="00926401" w:rsidRPr="00EB2967" w:rsidRDefault="00926401" w:rsidP="00455375">
      <w:pPr>
        <w:topLinePunct/>
        <w:adjustRightInd w:val="0"/>
        <w:snapToGrid w:val="0"/>
        <w:spacing w:line="360" w:lineRule="auto"/>
        <w:ind w:left="330" w:hangingChars="150" w:hanging="330"/>
        <w:rPr>
          <w:rFonts w:ascii="Times New Roman" w:hAnsi="Times New Roman" w:cs="Times New Roman"/>
          <w:sz w:val="22"/>
        </w:rPr>
        <w:sectPr w:rsidR="00926401" w:rsidRPr="00EB2967" w:rsidSect="00DB594D">
          <w:footerReference w:type="default" r:id="rId8"/>
          <w:pgSz w:w="11906" w:h="16838" w:code="9"/>
          <w:pgMar w:top="1440" w:right="1797" w:bottom="1440" w:left="1797" w:header="851" w:footer="992" w:gutter="0"/>
          <w:cols w:space="425"/>
          <w:docGrid w:linePitch="326"/>
        </w:sectPr>
      </w:pPr>
    </w:p>
    <w:p w14:paraId="1EB24E4E" w14:textId="3DDB8AF8" w:rsidR="00FC72FC" w:rsidRPr="00EB2967" w:rsidRDefault="00FC72FC" w:rsidP="00455375">
      <w:pPr>
        <w:topLinePunct/>
        <w:adjustRightInd w:val="0"/>
        <w:snapToGrid w:val="0"/>
        <w:spacing w:line="360" w:lineRule="auto"/>
        <w:ind w:left="330" w:hangingChars="150" w:hanging="330"/>
        <w:rPr>
          <w:rFonts w:ascii="Times New Roman" w:hAnsi="Times New Roman" w:cs="Times New Roman"/>
          <w:sz w:val="22"/>
        </w:rPr>
      </w:pPr>
      <w:r w:rsidRPr="00EB2967">
        <w:rPr>
          <w:rFonts w:ascii="Times New Roman" w:hAnsi="Times New Roman" w:cs="Times New Roman" w:hint="eastAsia"/>
          <w:sz w:val="22"/>
        </w:rPr>
        <w:t>T</w:t>
      </w:r>
      <w:r w:rsidRPr="00EB2967">
        <w:rPr>
          <w:rFonts w:ascii="Times New Roman" w:hAnsi="Times New Roman" w:cs="Times New Roman"/>
          <w:sz w:val="22"/>
        </w:rPr>
        <w:t xml:space="preserve">able S All pathological and metabolic findings after neoadjuvant </w:t>
      </w:r>
      <w:proofErr w:type="spellStart"/>
      <w:r w:rsidRPr="00EB2967">
        <w:rPr>
          <w:rFonts w:ascii="Times New Roman" w:hAnsi="Times New Roman" w:cs="Times New Roman"/>
          <w:sz w:val="22"/>
        </w:rPr>
        <w:t>sintilimab</w:t>
      </w:r>
      <w:proofErr w:type="spellEnd"/>
      <w:r w:rsidRPr="00EB2967">
        <w:rPr>
          <w:rFonts w:ascii="Times New Roman" w:hAnsi="Times New Roman" w:cs="Times New Roman"/>
          <w:sz w:val="22"/>
        </w:rPr>
        <w:t xml:space="preserve"> of enrolled patients</w:t>
      </w:r>
    </w:p>
    <w:tbl>
      <w:tblPr>
        <w:tblStyle w:val="a6"/>
        <w:tblW w:w="14596" w:type="dxa"/>
        <w:tblLayout w:type="fixed"/>
        <w:tblLook w:val="04A0" w:firstRow="1" w:lastRow="0" w:firstColumn="1" w:lastColumn="0" w:noHBand="0" w:noVBand="1"/>
      </w:tblPr>
      <w:tblGrid>
        <w:gridCol w:w="1304"/>
        <w:gridCol w:w="373"/>
        <w:gridCol w:w="373"/>
        <w:gridCol w:w="373"/>
        <w:gridCol w:w="373"/>
        <w:gridCol w:w="373"/>
        <w:gridCol w:w="373"/>
        <w:gridCol w:w="369"/>
        <w:gridCol w:w="369"/>
        <w:gridCol w:w="373"/>
        <w:gridCol w:w="369"/>
        <w:gridCol w:w="372"/>
        <w:gridCol w:w="368"/>
        <w:gridCol w:w="372"/>
        <w:gridCol w:w="368"/>
        <w:gridCol w:w="372"/>
        <w:gridCol w:w="372"/>
        <w:gridCol w:w="372"/>
        <w:gridCol w:w="372"/>
        <w:gridCol w:w="368"/>
        <w:gridCol w:w="368"/>
        <w:gridCol w:w="368"/>
        <w:gridCol w:w="372"/>
        <w:gridCol w:w="372"/>
        <w:gridCol w:w="372"/>
        <w:gridCol w:w="372"/>
        <w:gridCol w:w="372"/>
        <w:gridCol w:w="368"/>
        <w:gridCol w:w="368"/>
        <w:gridCol w:w="368"/>
        <w:gridCol w:w="368"/>
        <w:gridCol w:w="372"/>
        <w:gridCol w:w="372"/>
        <w:gridCol w:w="372"/>
        <w:gridCol w:w="372"/>
        <w:gridCol w:w="368"/>
        <w:gridCol w:w="314"/>
      </w:tblGrid>
      <w:tr w:rsidR="00EB2967" w:rsidRPr="00EB2967" w14:paraId="214D354B" w14:textId="77777777" w:rsidTr="00F47A3D">
        <w:tc>
          <w:tcPr>
            <w:tcW w:w="14596" w:type="dxa"/>
            <w:gridSpan w:val="37"/>
            <w:vAlign w:val="center"/>
          </w:tcPr>
          <w:p w14:paraId="619EB9DD" w14:textId="1B46BDBC" w:rsidR="00926401" w:rsidRPr="00EB2967" w:rsidRDefault="00926401" w:rsidP="00926401">
            <w:pPr>
              <w:jc w:val="both"/>
              <w:rPr>
                <w:rFonts w:ascii="Times New Roman" w:eastAsia="等线" w:hAnsi="Times New Roman" w:cs="Times New Roman"/>
                <w:b/>
                <w:bCs/>
                <w:sz w:val="20"/>
                <w:szCs w:val="20"/>
              </w:rPr>
            </w:pPr>
            <w:r w:rsidRPr="00EB2967">
              <w:rPr>
                <w:rFonts w:ascii="Times New Roman" w:eastAsia="等线" w:hAnsi="Times New Roman" w:cs="Times New Roman"/>
                <w:b/>
                <w:bCs/>
                <w:sz w:val="20"/>
                <w:szCs w:val="20"/>
              </w:rPr>
              <w:t xml:space="preserve">Table </w:t>
            </w:r>
            <w:r w:rsidR="00854523" w:rsidRPr="00EB2967">
              <w:rPr>
                <w:rFonts w:ascii="Times New Roman" w:eastAsia="等线" w:hAnsi="Times New Roman" w:cs="Times New Roman"/>
                <w:b/>
                <w:bCs/>
                <w:sz w:val="20"/>
                <w:szCs w:val="20"/>
              </w:rPr>
              <w:t>S</w:t>
            </w:r>
            <w:r w:rsidRPr="00EB2967">
              <w:rPr>
                <w:rFonts w:ascii="Times New Roman" w:eastAsia="等线" w:hAnsi="Times New Roman" w:cs="Times New Roman"/>
                <w:b/>
                <w:bCs/>
                <w:sz w:val="20"/>
                <w:szCs w:val="20"/>
              </w:rPr>
              <w:t xml:space="preserve"> All pathological and metabolic findings after neoadjuvant </w:t>
            </w:r>
            <w:proofErr w:type="spellStart"/>
            <w:r w:rsidRPr="00EB2967">
              <w:rPr>
                <w:rFonts w:ascii="Times New Roman" w:eastAsia="等线" w:hAnsi="Times New Roman" w:cs="Times New Roman"/>
                <w:b/>
                <w:bCs/>
                <w:sz w:val="20"/>
                <w:szCs w:val="20"/>
              </w:rPr>
              <w:t>sintilimab</w:t>
            </w:r>
            <w:proofErr w:type="spellEnd"/>
            <w:r w:rsidRPr="00EB2967">
              <w:rPr>
                <w:rFonts w:ascii="Times New Roman" w:eastAsia="等线" w:hAnsi="Times New Roman" w:cs="Times New Roman"/>
                <w:b/>
                <w:bCs/>
                <w:sz w:val="20"/>
                <w:szCs w:val="20"/>
              </w:rPr>
              <w:t xml:space="preserve"> of enrolled patients</w:t>
            </w:r>
          </w:p>
        </w:tc>
      </w:tr>
      <w:tr w:rsidR="00EB2967" w:rsidRPr="00EB2967" w14:paraId="6E8D0DD7" w14:textId="77777777" w:rsidTr="00F47A3D">
        <w:tc>
          <w:tcPr>
            <w:tcW w:w="1304" w:type="dxa"/>
            <w:vAlign w:val="center"/>
          </w:tcPr>
          <w:p w14:paraId="636A4EAB" w14:textId="77777777" w:rsidR="00F47A3D" w:rsidRPr="00EB2967" w:rsidRDefault="00926401" w:rsidP="00926401">
            <w:pPr>
              <w:topLinePunct/>
              <w:adjustRightInd w:val="0"/>
              <w:snapToGrid w:val="0"/>
              <w:spacing w:line="360" w:lineRule="auto"/>
              <w:rPr>
                <w:rFonts w:ascii="Times New Roman" w:eastAsia="等线" w:hAnsi="Times New Roman" w:cs="Times New Roman"/>
                <w:b/>
                <w:bCs/>
                <w:sz w:val="20"/>
                <w:szCs w:val="20"/>
              </w:rPr>
            </w:pPr>
            <w:r w:rsidRPr="00EB2967">
              <w:rPr>
                <w:rFonts w:ascii="Times New Roman" w:eastAsia="等线" w:hAnsi="Times New Roman" w:cs="Times New Roman"/>
                <w:b/>
                <w:bCs/>
                <w:sz w:val="20"/>
                <w:szCs w:val="20"/>
              </w:rPr>
              <w:t>Patient</w:t>
            </w:r>
            <w:r w:rsidR="00F47A3D" w:rsidRPr="00EB2967">
              <w:rPr>
                <w:rFonts w:ascii="Times New Roman" w:eastAsia="等线" w:hAnsi="Times New Roman" w:cs="Times New Roman"/>
                <w:b/>
                <w:bCs/>
                <w:sz w:val="20"/>
                <w:szCs w:val="20"/>
              </w:rPr>
              <w:t>s</w:t>
            </w:r>
          </w:p>
          <w:p w14:paraId="46187FF9" w14:textId="31AA0ABA" w:rsidR="00926401" w:rsidRPr="00EB2967" w:rsidRDefault="00926401" w:rsidP="00926401">
            <w:pPr>
              <w:topLinePunct/>
              <w:adjustRightInd w:val="0"/>
              <w:snapToGrid w:val="0"/>
              <w:spacing w:line="360" w:lineRule="auto"/>
              <w:rPr>
                <w:rFonts w:ascii="Times New Roman" w:hAnsi="Times New Roman" w:cs="Times New Roman"/>
                <w:sz w:val="20"/>
                <w:szCs w:val="20"/>
              </w:rPr>
            </w:pPr>
            <w:r w:rsidRPr="00EB2967">
              <w:rPr>
                <w:rFonts w:ascii="Times New Roman" w:eastAsia="等线" w:hAnsi="Times New Roman" w:cs="Times New Roman"/>
                <w:b/>
                <w:bCs/>
                <w:sz w:val="20"/>
                <w:szCs w:val="20"/>
              </w:rPr>
              <w:t xml:space="preserve"> no.</w:t>
            </w:r>
          </w:p>
        </w:tc>
        <w:tc>
          <w:tcPr>
            <w:tcW w:w="373" w:type="dxa"/>
            <w:vAlign w:val="center"/>
          </w:tcPr>
          <w:p w14:paraId="34F25A69" w14:textId="0E65591F"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w:t>
            </w:r>
          </w:p>
        </w:tc>
        <w:tc>
          <w:tcPr>
            <w:tcW w:w="373" w:type="dxa"/>
            <w:vAlign w:val="center"/>
          </w:tcPr>
          <w:p w14:paraId="508337A6" w14:textId="6118B8E6"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w:t>
            </w:r>
          </w:p>
        </w:tc>
        <w:tc>
          <w:tcPr>
            <w:tcW w:w="373" w:type="dxa"/>
            <w:vAlign w:val="center"/>
          </w:tcPr>
          <w:p w14:paraId="54FABC69" w14:textId="0C7A4A1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4</w:t>
            </w:r>
          </w:p>
        </w:tc>
        <w:tc>
          <w:tcPr>
            <w:tcW w:w="373" w:type="dxa"/>
            <w:vAlign w:val="center"/>
          </w:tcPr>
          <w:p w14:paraId="321AF192" w14:textId="4A7820F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5</w:t>
            </w:r>
          </w:p>
        </w:tc>
        <w:tc>
          <w:tcPr>
            <w:tcW w:w="373" w:type="dxa"/>
            <w:vAlign w:val="center"/>
          </w:tcPr>
          <w:p w14:paraId="4EB23752" w14:textId="7D95F68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9</w:t>
            </w:r>
          </w:p>
        </w:tc>
        <w:tc>
          <w:tcPr>
            <w:tcW w:w="373" w:type="dxa"/>
            <w:vAlign w:val="center"/>
          </w:tcPr>
          <w:p w14:paraId="260110FE" w14:textId="7D1E8AF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0</w:t>
            </w:r>
          </w:p>
        </w:tc>
        <w:tc>
          <w:tcPr>
            <w:tcW w:w="369" w:type="dxa"/>
            <w:vAlign w:val="center"/>
          </w:tcPr>
          <w:p w14:paraId="11F5AFB3" w14:textId="17C68A0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1</w:t>
            </w:r>
          </w:p>
        </w:tc>
        <w:tc>
          <w:tcPr>
            <w:tcW w:w="369" w:type="dxa"/>
            <w:vAlign w:val="center"/>
          </w:tcPr>
          <w:p w14:paraId="19622E30" w14:textId="36AA66C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2</w:t>
            </w:r>
          </w:p>
        </w:tc>
        <w:tc>
          <w:tcPr>
            <w:tcW w:w="373" w:type="dxa"/>
            <w:vAlign w:val="center"/>
          </w:tcPr>
          <w:p w14:paraId="669297D7" w14:textId="4236465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3</w:t>
            </w:r>
          </w:p>
        </w:tc>
        <w:tc>
          <w:tcPr>
            <w:tcW w:w="369" w:type="dxa"/>
            <w:vAlign w:val="center"/>
          </w:tcPr>
          <w:p w14:paraId="20D7F9FC" w14:textId="3734AA0E"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4</w:t>
            </w:r>
          </w:p>
        </w:tc>
        <w:tc>
          <w:tcPr>
            <w:tcW w:w="372" w:type="dxa"/>
            <w:vAlign w:val="center"/>
          </w:tcPr>
          <w:p w14:paraId="189DFB16" w14:textId="7A6CB4FF"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5</w:t>
            </w:r>
          </w:p>
        </w:tc>
        <w:tc>
          <w:tcPr>
            <w:tcW w:w="368" w:type="dxa"/>
            <w:vAlign w:val="center"/>
          </w:tcPr>
          <w:p w14:paraId="7FB639DA" w14:textId="376899A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6</w:t>
            </w:r>
          </w:p>
        </w:tc>
        <w:tc>
          <w:tcPr>
            <w:tcW w:w="372" w:type="dxa"/>
            <w:vAlign w:val="center"/>
          </w:tcPr>
          <w:p w14:paraId="0CD66F9D" w14:textId="42DAFDEC"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7</w:t>
            </w:r>
          </w:p>
        </w:tc>
        <w:tc>
          <w:tcPr>
            <w:tcW w:w="368" w:type="dxa"/>
            <w:vAlign w:val="center"/>
          </w:tcPr>
          <w:p w14:paraId="198480A0" w14:textId="664C1C4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8</w:t>
            </w:r>
          </w:p>
        </w:tc>
        <w:tc>
          <w:tcPr>
            <w:tcW w:w="372" w:type="dxa"/>
            <w:vAlign w:val="center"/>
          </w:tcPr>
          <w:p w14:paraId="0B474282" w14:textId="10E6A07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19</w:t>
            </w:r>
          </w:p>
        </w:tc>
        <w:tc>
          <w:tcPr>
            <w:tcW w:w="372" w:type="dxa"/>
            <w:vAlign w:val="center"/>
          </w:tcPr>
          <w:p w14:paraId="47CF3A89" w14:textId="7AA6138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0</w:t>
            </w:r>
          </w:p>
        </w:tc>
        <w:tc>
          <w:tcPr>
            <w:tcW w:w="372" w:type="dxa"/>
            <w:vAlign w:val="center"/>
          </w:tcPr>
          <w:p w14:paraId="74057448" w14:textId="5047DAE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1</w:t>
            </w:r>
          </w:p>
        </w:tc>
        <w:tc>
          <w:tcPr>
            <w:tcW w:w="372" w:type="dxa"/>
            <w:vAlign w:val="center"/>
          </w:tcPr>
          <w:p w14:paraId="104AD82F" w14:textId="6FA617C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2</w:t>
            </w:r>
          </w:p>
        </w:tc>
        <w:tc>
          <w:tcPr>
            <w:tcW w:w="368" w:type="dxa"/>
            <w:vAlign w:val="center"/>
          </w:tcPr>
          <w:p w14:paraId="22543774" w14:textId="51EA0B4C"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3</w:t>
            </w:r>
          </w:p>
        </w:tc>
        <w:tc>
          <w:tcPr>
            <w:tcW w:w="368" w:type="dxa"/>
            <w:vAlign w:val="center"/>
          </w:tcPr>
          <w:p w14:paraId="13E00F58" w14:textId="1AC047D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4</w:t>
            </w:r>
          </w:p>
        </w:tc>
        <w:tc>
          <w:tcPr>
            <w:tcW w:w="368" w:type="dxa"/>
            <w:vAlign w:val="center"/>
          </w:tcPr>
          <w:p w14:paraId="15B97146" w14:textId="5D90C5C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5</w:t>
            </w:r>
          </w:p>
        </w:tc>
        <w:tc>
          <w:tcPr>
            <w:tcW w:w="372" w:type="dxa"/>
            <w:vAlign w:val="center"/>
          </w:tcPr>
          <w:p w14:paraId="063B36CB" w14:textId="1600C98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6</w:t>
            </w:r>
          </w:p>
        </w:tc>
        <w:tc>
          <w:tcPr>
            <w:tcW w:w="372" w:type="dxa"/>
            <w:vAlign w:val="center"/>
          </w:tcPr>
          <w:p w14:paraId="28B1AB3E" w14:textId="3740E0A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7</w:t>
            </w:r>
          </w:p>
        </w:tc>
        <w:tc>
          <w:tcPr>
            <w:tcW w:w="372" w:type="dxa"/>
            <w:vAlign w:val="center"/>
          </w:tcPr>
          <w:p w14:paraId="4303246B" w14:textId="4EF7CDAC"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8</w:t>
            </w:r>
          </w:p>
        </w:tc>
        <w:tc>
          <w:tcPr>
            <w:tcW w:w="372" w:type="dxa"/>
            <w:vAlign w:val="center"/>
          </w:tcPr>
          <w:p w14:paraId="6A98EDDE" w14:textId="139A194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29</w:t>
            </w:r>
          </w:p>
        </w:tc>
        <w:tc>
          <w:tcPr>
            <w:tcW w:w="372" w:type="dxa"/>
            <w:vAlign w:val="center"/>
          </w:tcPr>
          <w:p w14:paraId="07EA450E" w14:textId="19C776F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0</w:t>
            </w:r>
          </w:p>
        </w:tc>
        <w:tc>
          <w:tcPr>
            <w:tcW w:w="368" w:type="dxa"/>
            <w:vAlign w:val="center"/>
          </w:tcPr>
          <w:p w14:paraId="4167D0AD" w14:textId="142B4C2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1</w:t>
            </w:r>
          </w:p>
        </w:tc>
        <w:tc>
          <w:tcPr>
            <w:tcW w:w="368" w:type="dxa"/>
            <w:vAlign w:val="center"/>
          </w:tcPr>
          <w:p w14:paraId="46BD453A" w14:textId="5C15420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2</w:t>
            </w:r>
          </w:p>
        </w:tc>
        <w:tc>
          <w:tcPr>
            <w:tcW w:w="368" w:type="dxa"/>
            <w:vAlign w:val="center"/>
          </w:tcPr>
          <w:p w14:paraId="6615ADBE" w14:textId="3692891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3</w:t>
            </w:r>
          </w:p>
        </w:tc>
        <w:tc>
          <w:tcPr>
            <w:tcW w:w="368" w:type="dxa"/>
            <w:vAlign w:val="center"/>
          </w:tcPr>
          <w:p w14:paraId="68B72C89" w14:textId="2EA217F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4</w:t>
            </w:r>
          </w:p>
        </w:tc>
        <w:tc>
          <w:tcPr>
            <w:tcW w:w="372" w:type="dxa"/>
            <w:vAlign w:val="center"/>
          </w:tcPr>
          <w:p w14:paraId="56346DCB" w14:textId="1B7D313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5</w:t>
            </w:r>
          </w:p>
        </w:tc>
        <w:tc>
          <w:tcPr>
            <w:tcW w:w="372" w:type="dxa"/>
            <w:vAlign w:val="center"/>
          </w:tcPr>
          <w:p w14:paraId="3464DF69" w14:textId="2CD5314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6</w:t>
            </w:r>
          </w:p>
        </w:tc>
        <w:tc>
          <w:tcPr>
            <w:tcW w:w="372" w:type="dxa"/>
            <w:vAlign w:val="center"/>
          </w:tcPr>
          <w:p w14:paraId="1CDB90BE" w14:textId="09D0D3D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7</w:t>
            </w:r>
          </w:p>
        </w:tc>
        <w:tc>
          <w:tcPr>
            <w:tcW w:w="372" w:type="dxa"/>
            <w:vAlign w:val="center"/>
          </w:tcPr>
          <w:p w14:paraId="2E4C9B72" w14:textId="2B5B2DB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8</w:t>
            </w:r>
          </w:p>
        </w:tc>
        <w:tc>
          <w:tcPr>
            <w:tcW w:w="368" w:type="dxa"/>
            <w:vAlign w:val="center"/>
          </w:tcPr>
          <w:p w14:paraId="4BF436C3" w14:textId="63F61DDF"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39</w:t>
            </w:r>
          </w:p>
        </w:tc>
        <w:tc>
          <w:tcPr>
            <w:tcW w:w="314" w:type="dxa"/>
            <w:vAlign w:val="center"/>
          </w:tcPr>
          <w:p w14:paraId="72E5A237" w14:textId="73E4E40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b/>
                <w:bCs/>
                <w:sz w:val="20"/>
                <w:szCs w:val="20"/>
              </w:rPr>
              <w:t>40</w:t>
            </w:r>
          </w:p>
        </w:tc>
      </w:tr>
      <w:tr w:rsidR="00EB2967" w:rsidRPr="00EB2967" w14:paraId="69AF3DED" w14:textId="77777777" w:rsidTr="00F47A3D">
        <w:tc>
          <w:tcPr>
            <w:tcW w:w="1304" w:type="dxa"/>
            <w:vAlign w:val="center"/>
          </w:tcPr>
          <w:p w14:paraId="403A3715" w14:textId="2F0CCF97" w:rsidR="00926401" w:rsidRPr="00EB2967" w:rsidRDefault="00926401" w:rsidP="00926401">
            <w:pPr>
              <w:topLinePunct/>
              <w:adjustRightInd w:val="0"/>
              <w:snapToGrid w:val="0"/>
              <w:spacing w:line="360" w:lineRule="auto"/>
              <w:rPr>
                <w:rFonts w:ascii="Times New Roman" w:hAnsi="Times New Roman" w:cs="Times New Roman"/>
                <w:sz w:val="20"/>
                <w:szCs w:val="20"/>
              </w:rPr>
            </w:pPr>
            <w:r w:rsidRPr="00EB2967">
              <w:rPr>
                <w:rFonts w:ascii="Times New Roman" w:eastAsia="等线" w:hAnsi="Times New Roman" w:cs="Times New Roman"/>
                <w:b/>
                <w:bCs/>
                <w:sz w:val="20"/>
                <w:szCs w:val="20"/>
              </w:rPr>
              <w:t>Pathological regression (%)</w:t>
            </w:r>
          </w:p>
        </w:tc>
        <w:tc>
          <w:tcPr>
            <w:tcW w:w="373" w:type="dxa"/>
            <w:vAlign w:val="center"/>
          </w:tcPr>
          <w:p w14:paraId="145FEA49" w14:textId="19848ED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30</w:t>
            </w:r>
          </w:p>
        </w:tc>
        <w:tc>
          <w:tcPr>
            <w:tcW w:w="373" w:type="dxa"/>
            <w:vAlign w:val="center"/>
          </w:tcPr>
          <w:p w14:paraId="3EABBB33" w14:textId="0D680C9F"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20</w:t>
            </w:r>
          </w:p>
        </w:tc>
        <w:tc>
          <w:tcPr>
            <w:tcW w:w="373" w:type="dxa"/>
            <w:vAlign w:val="center"/>
          </w:tcPr>
          <w:p w14:paraId="5D3974B5" w14:textId="6BB8ECA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5</w:t>
            </w:r>
          </w:p>
        </w:tc>
        <w:tc>
          <w:tcPr>
            <w:tcW w:w="373" w:type="dxa"/>
            <w:vAlign w:val="center"/>
          </w:tcPr>
          <w:p w14:paraId="003F3427" w14:textId="305C9C8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60</w:t>
            </w:r>
          </w:p>
        </w:tc>
        <w:tc>
          <w:tcPr>
            <w:tcW w:w="373" w:type="dxa"/>
            <w:vAlign w:val="center"/>
          </w:tcPr>
          <w:p w14:paraId="13C05AF7" w14:textId="6BEE1EF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40</w:t>
            </w:r>
          </w:p>
        </w:tc>
        <w:tc>
          <w:tcPr>
            <w:tcW w:w="373" w:type="dxa"/>
            <w:vAlign w:val="center"/>
          </w:tcPr>
          <w:p w14:paraId="556E824F" w14:textId="2927CD58"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w:t>
            </w:r>
          </w:p>
        </w:tc>
        <w:tc>
          <w:tcPr>
            <w:tcW w:w="369" w:type="dxa"/>
            <w:vAlign w:val="center"/>
          </w:tcPr>
          <w:p w14:paraId="0B89EAF9" w14:textId="76FD5F2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69" w:type="dxa"/>
            <w:vAlign w:val="center"/>
          </w:tcPr>
          <w:p w14:paraId="45080914" w14:textId="7137CE6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0</w:t>
            </w:r>
          </w:p>
        </w:tc>
        <w:tc>
          <w:tcPr>
            <w:tcW w:w="373" w:type="dxa"/>
            <w:vAlign w:val="center"/>
          </w:tcPr>
          <w:p w14:paraId="60512E10" w14:textId="04F73099"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40</w:t>
            </w:r>
          </w:p>
        </w:tc>
        <w:tc>
          <w:tcPr>
            <w:tcW w:w="369" w:type="dxa"/>
            <w:vAlign w:val="center"/>
          </w:tcPr>
          <w:p w14:paraId="256107F0" w14:textId="1A1020F2"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0</w:t>
            </w:r>
          </w:p>
        </w:tc>
        <w:tc>
          <w:tcPr>
            <w:tcW w:w="372" w:type="dxa"/>
            <w:vAlign w:val="center"/>
          </w:tcPr>
          <w:p w14:paraId="167A39CA" w14:textId="77CCA2B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40</w:t>
            </w:r>
          </w:p>
        </w:tc>
        <w:tc>
          <w:tcPr>
            <w:tcW w:w="368" w:type="dxa"/>
            <w:vAlign w:val="center"/>
          </w:tcPr>
          <w:p w14:paraId="6A07A551" w14:textId="008AB57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72" w:type="dxa"/>
            <w:vAlign w:val="center"/>
          </w:tcPr>
          <w:p w14:paraId="425DF156" w14:textId="6460B3F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20</w:t>
            </w:r>
          </w:p>
        </w:tc>
        <w:tc>
          <w:tcPr>
            <w:tcW w:w="368" w:type="dxa"/>
            <w:vAlign w:val="center"/>
          </w:tcPr>
          <w:p w14:paraId="29005313" w14:textId="6CE47F0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0</w:t>
            </w:r>
          </w:p>
        </w:tc>
        <w:tc>
          <w:tcPr>
            <w:tcW w:w="372" w:type="dxa"/>
            <w:vAlign w:val="center"/>
          </w:tcPr>
          <w:p w14:paraId="0C7FC9C9" w14:textId="14EAA16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60</w:t>
            </w:r>
          </w:p>
        </w:tc>
        <w:tc>
          <w:tcPr>
            <w:tcW w:w="372" w:type="dxa"/>
            <w:vAlign w:val="center"/>
          </w:tcPr>
          <w:p w14:paraId="1D6CDB3E" w14:textId="083F1FE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20</w:t>
            </w:r>
          </w:p>
        </w:tc>
        <w:tc>
          <w:tcPr>
            <w:tcW w:w="372" w:type="dxa"/>
            <w:vAlign w:val="center"/>
          </w:tcPr>
          <w:p w14:paraId="7423AE57" w14:textId="78B688F9"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w:t>
            </w:r>
          </w:p>
        </w:tc>
        <w:tc>
          <w:tcPr>
            <w:tcW w:w="372" w:type="dxa"/>
            <w:vAlign w:val="center"/>
          </w:tcPr>
          <w:p w14:paraId="17E43120" w14:textId="0DB1A5EE"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50</w:t>
            </w:r>
          </w:p>
        </w:tc>
        <w:tc>
          <w:tcPr>
            <w:tcW w:w="368" w:type="dxa"/>
            <w:vAlign w:val="center"/>
          </w:tcPr>
          <w:p w14:paraId="283D534C" w14:textId="73375D78"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68" w:type="dxa"/>
            <w:vAlign w:val="center"/>
          </w:tcPr>
          <w:p w14:paraId="53B146B3" w14:textId="2E09C5C6"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68" w:type="dxa"/>
            <w:vAlign w:val="center"/>
          </w:tcPr>
          <w:p w14:paraId="52F234CA" w14:textId="47F4F61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0</w:t>
            </w:r>
          </w:p>
        </w:tc>
        <w:tc>
          <w:tcPr>
            <w:tcW w:w="372" w:type="dxa"/>
            <w:vAlign w:val="center"/>
          </w:tcPr>
          <w:p w14:paraId="30E01B93" w14:textId="1B920DA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0</w:t>
            </w:r>
          </w:p>
        </w:tc>
        <w:tc>
          <w:tcPr>
            <w:tcW w:w="372" w:type="dxa"/>
            <w:vAlign w:val="center"/>
          </w:tcPr>
          <w:p w14:paraId="208EA95A" w14:textId="4D218638"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60</w:t>
            </w:r>
          </w:p>
        </w:tc>
        <w:tc>
          <w:tcPr>
            <w:tcW w:w="372" w:type="dxa"/>
            <w:vAlign w:val="center"/>
          </w:tcPr>
          <w:p w14:paraId="1C039819" w14:textId="1A26FD0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30</w:t>
            </w:r>
          </w:p>
        </w:tc>
        <w:tc>
          <w:tcPr>
            <w:tcW w:w="372" w:type="dxa"/>
            <w:vAlign w:val="center"/>
          </w:tcPr>
          <w:p w14:paraId="50EEA59D" w14:textId="64C65BA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40</w:t>
            </w:r>
          </w:p>
        </w:tc>
        <w:tc>
          <w:tcPr>
            <w:tcW w:w="372" w:type="dxa"/>
            <w:vAlign w:val="center"/>
          </w:tcPr>
          <w:p w14:paraId="6E544A27" w14:textId="28B6C22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35</w:t>
            </w:r>
          </w:p>
        </w:tc>
        <w:tc>
          <w:tcPr>
            <w:tcW w:w="368" w:type="dxa"/>
            <w:vAlign w:val="center"/>
          </w:tcPr>
          <w:p w14:paraId="32ADBD5E" w14:textId="06440E2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0</w:t>
            </w:r>
          </w:p>
        </w:tc>
        <w:tc>
          <w:tcPr>
            <w:tcW w:w="368" w:type="dxa"/>
            <w:vAlign w:val="center"/>
          </w:tcPr>
          <w:p w14:paraId="4E469B16" w14:textId="7BDF541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68" w:type="dxa"/>
            <w:vAlign w:val="center"/>
          </w:tcPr>
          <w:p w14:paraId="05B86FF7" w14:textId="41A9EE7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0</w:t>
            </w:r>
          </w:p>
        </w:tc>
        <w:tc>
          <w:tcPr>
            <w:tcW w:w="368" w:type="dxa"/>
            <w:vAlign w:val="center"/>
          </w:tcPr>
          <w:p w14:paraId="0FAC0976" w14:textId="2F2E2BA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0</w:t>
            </w:r>
          </w:p>
        </w:tc>
        <w:tc>
          <w:tcPr>
            <w:tcW w:w="372" w:type="dxa"/>
            <w:vAlign w:val="center"/>
          </w:tcPr>
          <w:p w14:paraId="55F3A638" w14:textId="194DE9D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20</w:t>
            </w:r>
          </w:p>
        </w:tc>
        <w:tc>
          <w:tcPr>
            <w:tcW w:w="372" w:type="dxa"/>
            <w:vAlign w:val="center"/>
          </w:tcPr>
          <w:p w14:paraId="7F3C8E94" w14:textId="5D105862"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w:t>
            </w:r>
          </w:p>
        </w:tc>
        <w:tc>
          <w:tcPr>
            <w:tcW w:w="372" w:type="dxa"/>
            <w:vAlign w:val="center"/>
          </w:tcPr>
          <w:p w14:paraId="5136B49B" w14:textId="571B96C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10</w:t>
            </w:r>
          </w:p>
        </w:tc>
        <w:tc>
          <w:tcPr>
            <w:tcW w:w="372" w:type="dxa"/>
            <w:vAlign w:val="center"/>
          </w:tcPr>
          <w:p w14:paraId="3ABB8D6E" w14:textId="5874D8D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5</w:t>
            </w:r>
          </w:p>
        </w:tc>
        <w:tc>
          <w:tcPr>
            <w:tcW w:w="368" w:type="dxa"/>
            <w:vAlign w:val="center"/>
          </w:tcPr>
          <w:p w14:paraId="482D76BF" w14:textId="15B07E7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95</w:t>
            </w:r>
          </w:p>
        </w:tc>
        <w:tc>
          <w:tcPr>
            <w:tcW w:w="314" w:type="dxa"/>
            <w:vAlign w:val="center"/>
          </w:tcPr>
          <w:p w14:paraId="133169A9" w14:textId="2EEF5499"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0"/>
                <w:szCs w:val="20"/>
              </w:rPr>
              <w:t>45</w:t>
            </w:r>
          </w:p>
        </w:tc>
      </w:tr>
      <w:tr w:rsidR="00EB2967" w:rsidRPr="00EB2967" w14:paraId="12B1BFE1" w14:textId="77777777" w:rsidTr="00F47A3D">
        <w:tc>
          <w:tcPr>
            <w:tcW w:w="1304" w:type="dxa"/>
            <w:vAlign w:val="center"/>
          </w:tcPr>
          <w:p w14:paraId="2A024834" w14:textId="2E8D371E" w:rsidR="00926401" w:rsidRPr="00EB2967" w:rsidRDefault="00926401" w:rsidP="00926401">
            <w:pPr>
              <w:topLinePunct/>
              <w:adjustRightInd w:val="0"/>
              <w:snapToGrid w:val="0"/>
              <w:spacing w:line="360" w:lineRule="auto"/>
              <w:rPr>
                <w:rFonts w:ascii="Times New Roman" w:hAnsi="Times New Roman" w:cs="Times New Roman"/>
                <w:sz w:val="20"/>
                <w:szCs w:val="20"/>
              </w:rPr>
            </w:pPr>
            <w:r w:rsidRPr="00EB2967">
              <w:rPr>
                <w:rFonts w:ascii="Times New Roman" w:eastAsia="等线" w:hAnsi="Times New Roman" w:cs="Times New Roman"/>
                <w:b/>
                <w:bCs/>
                <w:sz w:val="20"/>
                <w:szCs w:val="20"/>
              </w:rPr>
              <w:t>Metabolic responds</w:t>
            </w:r>
          </w:p>
        </w:tc>
        <w:tc>
          <w:tcPr>
            <w:tcW w:w="373" w:type="dxa"/>
            <w:vAlign w:val="center"/>
          </w:tcPr>
          <w:p w14:paraId="3498B115" w14:textId="7A8842F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3" w:type="dxa"/>
            <w:vAlign w:val="center"/>
          </w:tcPr>
          <w:p w14:paraId="60CE4353" w14:textId="587D684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3" w:type="dxa"/>
            <w:vAlign w:val="center"/>
          </w:tcPr>
          <w:p w14:paraId="63F9B90B" w14:textId="5E172DE8"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3" w:type="dxa"/>
            <w:vAlign w:val="center"/>
          </w:tcPr>
          <w:p w14:paraId="7E3CB86E" w14:textId="3A49189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3" w:type="dxa"/>
            <w:vAlign w:val="center"/>
          </w:tcPr>
          <w:p w14:paraId="7A7C4134" w14:textId="2142182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3" w:type="dxa"/>
            <w:vAlign w:val="center"/>
          </w:tcPr>
          <w:p w14:paraId="0BDE61CD" w14:textId="7FA45C56"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9" w:type="dxa"/>
            <w:vAlign w:val="center"/>
          </w:tcPr>
          <w:p w14:paraId="6D5ABD54" w14:textId="5F7751D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9" w:type="dxa"/>
            <w:vAlign w:val="center"/>
          </w:tcPr>
          <w:p w14:paraId="4D1E20C6" w14:textId="7F8B960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3" w:type="dxa"/>
            <w:vAlign w:val="center"/>
          </w:tcPr>
          <w:p w14:paraId="17DC1D14" w14:textId="290733C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9" w:type="dxa"/>
            <w:vAlign w:val="center"/>
          </w:tcPr>
          <w:p w14:paraId="7254573D" w14:textId="1459495C"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2" w:type="dxa"/>
            <w:vAlign w:val="center"/>
          </w:tcPr>
          <w:p w14:paraId="28A3AA3C" w14:textId="4060048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8" w:type="dxa"/>
            <w:vAlign w:val="center"/>
          </w:tcPr>
          <w:p w14:paraId="29C68901" w14:textId="3E9A41B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2" w:type="dxa"/>
            <w:vAlign w:val="center"/>
          </w:tcPr>
          <w:p w14:paraId="4082B099" w14:textId="3ED752A2"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8" w:type="dxa"/>
            <w:vAlign w:val="center"/>
          </w:tcPr>
          <w:p w14:paraId="70BDB120" w14:textId="6589EC3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2" w:type="dxa"/>
            <w:vAlign w:val="center"/>
          </w:tcPr>
          <w:p w14:paraId="384106C5" w14:textId="7736D762"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D</w:t>
            </w:r>
          </w:p>
        </w:tc>
        <w:tc>
          <w:tcPr>
            <w:tcW w:w="372" w:type="dxa"/>
            <w:vAlign w:val="center"/>
          </w:tcPr>
          <w:p w14:paraId="31AD8E02" w14:textId="0DF1C4A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6A2D9F6B" w14:textId="0F125D3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7349AAA7" w14:textId="4E8DD374"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8" w:type="dxa"/>
            <w:vAlign w:val="center"/>
          </w:tcPr>
          <w:p w14:paraId="6C24C040" w14:textId="31F5DAE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8" w:type="dxa"/>
            <w:vAlign w:val="center"/>
          </w:tcPr>
          <w:p w14:paraId="58F0538E" w14:textId="3FDB16D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8" w:type="dxa"/>
            <w:vAlign w:val="center"/>
          </w:tcPr>
          <w:p w14:paraId="16C2559D" w14:textId="530766C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2" w:type="dxa"/>
            <w:vAlign w:val="center"/>
          </w:tcPr>
          <w:p w14:paraId="385B3882" w14:textId="5DFDEC9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D</w:t>
            </w:r>
          </w:p>
        </w:tc>
        <w:tc>
          <w:tcPr>
            <w:tcW w:w="372" w:type="dxa"/>
            <w:vAlign w:val="center"/>
          </w:tcPr>
          <w:p w14:paraId="1E93B037" w14:textId="716ABEC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22DBF16B" w14:textId="2725317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6AC95BA1" w14:textId="58E81239"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49CD0D73" w14:textId="5A100D0A"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8" w:type="dxa"/>
            <w:vAlign w:val="center"/>
          </w:tcPr>
          <w:p w14:paraId="5A89C639" w14:textId="34D12DE6"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8" w:type="dxa"/>
            <w:vAlign w:val="center"/>
          </w:tcPr>
          <w:p w14:paraId="7286638D" w14:textId="57DA8E4B"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8" w:type="dxa"/>
            <w:vAlign w:val="center"/>
          </w:tcPr>
          <w:p w14:paraId="28A6192D" w14:textId="7691C6DC"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68" w:type="dxa"/>
            <w:vAlign w:val="center"/>
          </w:tcPr>
          <w:p w14:paraId="07209E0E" w14:textId="5186CA2D"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72" w:type="dxa"/>
            <w:vAlign w:val="center"/>
          </w:tcPr>
          <w:p w14:paraId="095C363D" w14:textId="3B06FBB0"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319969A6" w14:textId="15F25287"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6576D494" w14:textId="0C54B261"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72" w:type="dxa"/>
            <w:vAlign w:val="center"/>
          </w:tcPr>
          <w:p w14:paraId="1AC6125A" w14:textId="284BE298"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c>
          <w:tcPr>
            <w:tcW w:w="368" w:type="dxa"/>
            <w:vAlign w:val="center"/>
          </w:tcPr>
          <w:p w14:paraId="3BBABF57" w14:textId="0240B345"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PMR</w:t>
            </w:r>
          </w:p>
        </w:tc>
        <w:tc>
          <w:tcPr>
            <w:tcW w:w="314" w:type="dxa"/>
            <w:vAlign w:val="center"/>
          </w:tcPr>
          <w:p w14:paraId="064B52BD" w14:textId="072A0D93" w:rsidR="00926401" w:rsidRPr="00EB2967" w:rsidRDefault="00926401" w:rsidP="00926401">
            <w:pPr>
              <w:topLinePunct/>
              <w:adjustRightInd w:val="0"/>
              <w:snapToGrid w:val="0"/>
              <w:spacing w:line="360" w:lineRule="auto"/>
              <w:rPr>
                <w:rFonts w:ascii="Times New Roman" w:hAnsi="Times New Roman" w:cs="Times New Roman"/>
                <w:sz w:val="22"/>
              </w:rPr>
            </w:pPr>
            <w:r w:rsidRPr="00EB2967">
              <w:rPr>
                <w:rFonts w:ascii="Times New Roman" w:eastAsia="等线" w:hAnsi="Times New Roman" w:cs="Times New Roman"/>
                <w:sz w:val="22"/>
                <w:szCs w:val="22"/>
              </w:rPr>
              <w:t>SMD</w:t>
            </w:r>
          </w:p>
        </w:tc>
      </w:tr>
      <w:tr w:rsidR="00F47A3D" w:rsidRPr="00EB2967" w14:paraId="07FB5E4C" w14:textId="77777777" w:rsidTr="00F47A3D">
        <w:tc>
          <w:tcPr>
            <w:tcW w:w="14596" w:type="dxa"/>
            <w:gridSpan w:val="37"/>
            <w:vAlign w:val="center"/>
          </w:tcPr>
          <w:p w14:paraId="70BC6F01" w14:textId="7E7D8B5A" w:rsidR="00926401" w:rsidRPr="00EB2967" w:rsidRDefault="00F47A3D" w:rsidP="00926401">
            <w:pPr>
              <w:topLinePunct/>
              <w:adjustRightInd w:val="0"/>
              <w:snapToGrid w:val="0"/>
              <w:spacing w:line="360" w:lineRule="auto"/>
              <w:jc w:val="both"/>
              <w:rPr>
                <w:rFonts w:ascii="Times New Roman" w:hAnsi="Times New Roman" w:cs="Times New Roman"/>
                <w:sz w:val="22"/>
              </w:rPr>
            </w:pPr>
            <w:r w:rsidRPr="00EB2967">
              <w:rPr>
                <w:rFonts w:ascii="Times New Roman" w:hAnsi="Times New Roman" w:cs="Times New Roman"/>
                <w:sz w:val="20"/>
                <w:szCs w:val="21"/>
              </w:rPr>
              <w:t xml:space="preserve">Note. - The patients of no.3 (100% pathological regression) and no.8 (95% pathological regression) were not underwent baseline PET-CT in our hospital, so we excluded them in this study. The patients of no.6 (SMD) and no.7 (SMD) were not underwent complete tumor resection, and we can't analysis the pathological regression. Therefore, the patients of no.6 and no.7 were excluded in this study. The patients of no.26 was classified as PMD according to PERCIST and had a new lesion on pleural highly suspected metastases. The pleural biopsy confirmed this patient had a real progression. Therefore, we did not exclude this case, and pathological regression was recorded as 0. </w:t>
            </w:r>
            <w:r w:rsidRPr="00EB2967">
              <w:rPr>
                <w:rFonts w:ascii="Times New Roman" w:hAnsi="Times New Roman" w:cs="Times New Roman"/>
                <w:sz w:val="22"/>
              </w:rPr>
              <w:t xml:space="preserve">  </w:t>
            </w:r>
          </w:p>
        </w:tc>
      </w:tr>
    </w:tbl>
    <w:p w14:paraId="639491F9" w14:textId="1339388C" w:rsidR="00FC72FC" w:rsidRPr="00EB2967" w:rsidRDefault="00FC72FC" w:rsidP="00381A7A">
      <w:pPr>
        <w:topLinePunct/>
        <w:adjustRightInd w:val="0"/>
        <w:snapToGrid w:val="0"/>
        <w:spacing w:line="360" w:lineRule="auto"/>
        <w:rPr>
          <w:rFonts w:ascii="Times New Roman" w:hAnsi="Times New Roman" w:cs="Times New Roman"/>
          <w:sz w:val="22"/>
        </w:rPr>
      </w:pPr>
      <w:bookmarkStart w:id="0" w:name="_GoBack"/>
      <w:bookmarkEnd w:id="0"/>
    </w:p>
    <w:sectPr w:rsidR="00FC72FC" w:rsidRPr="00EB2967" w:rsidSect="00DB594D">
      <w:pgSz w:w="16838" w:h="11906" w:orient="landscape" w:code="9"/>
      <w:pgMar w:top="1797" w:right="1440" w:bottom="1797"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69144F" w14:textId="77777777" w:rsidR="0095799F" w:rsidRDefault="0095799F" w:rsidP="00217123">
      <w:r>
        <w:separator/>
      </w:r>
    </w:p>
  </w:endnote>
  <w:endnote w:type="continuationSeparator" w:id="0">
    <w:p w14:paraId="322DA76D" w14:textId="77777777" w:rsidR="0095799F" w:rsidRDefault="0095799F" w:rsidP="00217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6846406"/>
      <w:docPartObj>
        <w:docPartGallery w:val="Page Numbers (Bottom of Page)"/>
        <w:docPartUnique/>
      </w:docPartObj>
    </w:sdtPr>
    <w:sdtEndPr/>
    <w:sdtContent>
      <w:p w14:paraId="075468A0" w14:textId="77777777" w:rsidR="00217123" w:rsidRDefault="00217123">
        <w:pPr>
          <w:pStyle w:val="af2"/>
          <w:jc w:val="center"/>
        </w:pPr>
        <w:r>
          <w:fldChar w:fldCharType="begin"/>
        </w:r>
        <w:r>
          <w:instrText>PAGE   \* MERGEFORMAT</w:instrText>
        </w:r>
        <w:r>
          <w:fldChar w:fldCharType="separate"/>
        </w:r>
        <w:r>
          <w:rPr>
            <w:lang w:val="zh-CN"/>
          </w:rPr>
          <w:t>2</w:t>
        </w:r>
        <w:r>
          <w:fldChar w:fldCharType="end"/>
        </w:r>
      </w:p>
    </w:sdtContent>
  </w:sdt>
  <w:p w14:paraId="4C3E8077" w14:textId="77777777" w:rsidR="00217123" w:rsidRDefault="00217123">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3B342" w14:textId="77777777" w:rsidR="0095799F" w:rsidRDefault="0095799F" w:rsidP="00217123">
      <w:r>
        <w:separator/>
      </w:r>
    </w:p>
  </w:footnote>
  <w:footnote w:type="continuationSeparator" w:id="0">
    <w:p w14:paraId="03B78520" w14:textId="77777777" w:rsidR="0095799F" w:rsidRDefault="0095799F" w:rsidP="002171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803D6"/>
    <w:multiLevelType w:val="hybridMultilevel"/>
    <w:tmpl w:val="0F708C4C"/>
    <w:lvl w:ilvl="0" w:tplc="4CE68AAA">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CF435F"/>
    <w:multiLevelType w:val="hybridMultilevel"/>
    <w:tmpl w:val="777A0510"/>
    <w:lvl w:ilvl="0" w:tplc="6CF8D0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97F7FDC"/>
    <w:multiLevelType w:val="hybridMultilevel"/>
    <w:tmpl w:val="46E89F46"/>
    <w:lvl w:ilvl="0" w:tplc="8A1E0586">
      <w:start w:val="17"/>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B1146E8"/>
    <w:multiLevelType w:val="hybridMultilevel"/>
    <w:tmpl w:val="5CB26E8E"/>
    <w:lvl w:ilvl="0" w:tplc="25DE0B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2D93DF9"/>
    <w:multiLevelType w:val="hybridMultilevel"/>
    <w:tmpl w:val="0A000DA0"/>
    <w:lvl w:ilvl="0" w:tplc="AC248224">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40389E"/>
    <w:multiLevelType w:val="hybridMultilevel"/>
    <w:tmpl w:val="E810741A"/>
    <w:lvl w:ilvl="0" w:tplc="C3BE009E">
      <w:start w:val="1"/>
      <w:numFmt w:val="decimal"/>
      <w:lvlText w:val="%1."/>
      <w:lvlJc w:val="left"/>
      <w:pPr>
        <w:ind w:left="0" w:hanging="360"/>
      </w:pPr>
      <w:rPr>
        <w:rFonts w:hint="default"/>
      </w:rPr>
    </w:lvl>
    <w:lvl w:ilvl="1" w:tplc="04090019" w:tentative="1">
      <w:start w:val="1"/>
      <w:numFmt w:val="lowerLetter"/>
      <w:lvlText w:val="%2)"/>
      <w:lvlJc w:val="left"/>
      <w:pPr>
        <w:ind w:left="480" w:hanging="420"/>
      </w:pPr>
    </w:lvl>
    <w:lvl w:ilvl="2" w:tplc="0409001B" w:tentative="1">
      <w:start w:val="1"/>
      <w:numFmt w:val="lowerRoman"/>
      <w:lvlText w:val="%3."/>
      <w:lvlJc w:val="right"/>
      <w:pPr>
        <w:ind w:left="900" w:hanging="420"/>
      </w:pPr>
    </w:lvl>
    <w:lvl w:ilvl="3" w:tplc="0409000F" w:tentative="1">
      <w:start w:val="1"/>
      <w:numFmt w:val="decimal"/>
      <w:lvlText w:val="%4."/>
      <w:lvlJc w:val="left"/>
      <w:pPr>
        <w:ind w:left="1320" w:hanging="420"/>
      </w:pPr>
    </w:lvl>
    <w:lvl w:ilvl="4" w:tplc="04090019" w:tentative="1">
      <w:start w:val="1"/>
      <w:numFmt w:val="lowerLetter"/>
      <w:lvlText w:val="%5)"/>
      <w:lvlJc w:val="left"/>
      <w:pPr>
        <w:ind w:left="1740" w:hanging="420"/>
      </w:pPr>
    </w:lvl>
    <w:lvl w:ilvl="5" w:tplc="0409001B" w:tentative="1">
      <w:start w:val="1"/>
      <w:numFmt w:val="lowerRoman"/>
      <w:lvlText w:val="%6."/>
      <w:lvlJc w:val="right"/>
      <w:pPr>
        <w:ind w:left="2160" w:hanging="420"/>
      </w:pPr>
    </w:lvl>
    <w:lvl w:ilvl="6" w:tplc="0409000F" w:tentative="1">
      <w:start w:val="1"/>
      <w:numFmt w:val="decimal"/>
      <w:lvlText w:val="%7."/>
      <w:lvlJc w:val="left"/>
      <w:pPr>
        <w:ind w:left="2580" w:hanging="420"/>
      </w:pPr>
    </w:lvl>
    <w:lvl w:ilvl="7" w:tplc="04090019" w:tentative="1">
      <w:start w:val="1"/>
      <w:numFmt w:val="lowerLetter"/>
      <w:lvlText w:val="%8)"/>
      <w:lvlJc w:val="left"/>
      <w:pPr>
        <w:ind w:left="3000" w:hanging="420"/>
      </w:pPr>
    </w:lvl>
    <w:lvl w:ilvl="8" w:tplc="0409001B" w:tentative="1">
      <w:start w:val="1"/>
      <w:numFmt w:val="lowerRoman"/>
      <w:lvlText w:val="%9."/>
      <w:lvlJc w:val="right"/>
      <w:pPr>
        <w:ind w:left="3420" w:hanging="420"/>
      </w:pPr>
    </w:lvl>
  </w:abstractNum>
  <w:abstractNum w:abstractNumId="6" w15:restartNumberingAfterBreak="0">
    <w:nsid w:val="259B60D0"/>
    <w:multiLevelType w:val="hybridMultilevel"/>
    <w:tmpl w:val="EF9A7078"/>
    <w:lvl w:ilvl="0" w:tplc="08E6CF94">
      <w:start w:val="1"/>
      <w:numFmt w:val="lowerLetter"/>
      <w:lvlText w:val="%1."/>
      <w:lvlJc w:val="left"/>
      <w:pPr>
        <w:ind w:left="720" w:hanging="360"/>
      </w:pPr>
      <w:rPr>
        <w:rFonts w:ascii="Times New Roman" w:eastAsia="宋体" w:hAnsi="Times New Roman" w:hint="default"/>
        <w:b w:val="0"/>
        <w:color w:val="auto"/>
        <w:sz w:val="24"/>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297521E8"/>
    <w:multiLevelType w:val="hybridMultilevel"/>
    <w:tmpl w:val="F2241972"/>
    <w:lvl w:ilvl="0" w:tplc="75D84B1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CCE0785"/>
    <w:multiLevelType w:val="hybridMultilevel"/>
    <w:tmpl w:val="B0C05DDE"/>
    <w:lvl w:ilvl="0" w:tplc="AED22E04">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0CB69AF"/>
    <w:multiLevelType w:val="hybridMultilevel"/>
    <w:tmpl w:val="012A1BE2"/>
    <w:lvl w:ilvl="0" w:tplc="23445F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F48381C"/>
    <w:multiLevelType w:val="hybridMultilevel"/>
    <w:tmpl w:val="3B5227B2"/>
    <w:lvl w:ilvl="0" w:tplc="2488C3C6">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2B222B3"/>
    <w:multiLevelType w:val="hybridMultilevel"/>
    <w:tmpl w:val="ADF2D0F6"/>
    <w:lvl w:ilvl="0" w:tplc="2488C3C6">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55070DC"/>
    <w:multiLevelType w:val="hybridMultilevel"/>
    <w:tmpl w:val="BA7A92A0"/>
    <w:lvl w:ilvl="0" w:tplc="B46E80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7766FD2"/>
    <w:multiLevelType w:val="hybridMultilevel"/>
    <w:tmpl w:val="CABC2950"/>
    <w:lvl w:ilvl="0" w:tplc="21984468">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E254C60"/>
    <w:multiLevelType w:val="hybridMultilevel"/>
    <w:tmpl w:val="41ACD998"/>
    <w:lvl w:ilvl="0" w:tplc="7F5A3268">
      <w:start w:val="1"/>
      <w:numFmt w:val="lowerLetter"/>
      <w:lvlText w:val="%1."/>
      <w:lvlJc w:val="left"/>
      <w:pPr>
        <w:ind w:left="360" w:hanging="360"/>
      </w:pPr>
      <w:rPr>
        <w:rFonts w:ascii="Times New Roman" w:eastAsia="宋体" w:hAnsi="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2"/>
  </w:num>
  <w:num w:numId="3">
    <w:abstractNumId w:val="5"/>
  </w:num>
  <w:num w:numId="4">
    <w:abstractNumId w:val="1"/>
  </w:num>
  <w:num w:numId="5">
    <w:abstractNumId w:val="0"/>
  </w:num>
  <w:num w:numId="6">
    <w:abstractNumId w:val="6"/>
  </w:num>
  <w:num w:numId="7">
    <w:abstractNumId w:val="4"/>
  </w:num>
  <w:num w:numId="8">
    <w:abstractNumId w:val="8"/>
  </w:num>
  <w:num w:numId="9">
    <w:abstractNumId w:val="2"/>
  </w:num>
  <w:num w:numId="10">
    <w:abstractNumId w:val="14"/>
  </w:num>
  <w:num w:numId="11">
    <w:abstractNumId w:val="13"/>
  </w:num>
  <w:num w:numId="12">
    <w:abstractNumId w:val="10"/>
  </w:num>
  <w:num w:numId="13">
    <w:abstractNumId w:val="11"/>
  </w:num>
  <w:num w:numId="14">
    <w:abstractNumId w:val="7"/>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4C5"/>
    <w:rsid w:val="00001C99"/>
    <w:rsid w:val="00007D89"/>
    <w:rsid w:val="00013B64"/>
    <w:rsid w:val="00015BF9"/>
    <w:rsid w:val="000254A5"/>
    <w:rsid w:val="000326B1"/>
    <w:rsid w:val="000329C4"/>
    <w:rsid w:val="00034CF7"/>
    <w:rsid w:val="000469A6"/>
    <w:rsid w:val="000475B2"/>
    <w:rsid w:val="00051C79"/>
    <w:rsid w:val="00053D4F"/>
    <w:rsid w:val="00064547"/>
    <w:rsid w:val="00065C94"/>
    <w:rsid w:val="00066F96"/>
    <w:rsid w:val="000817ED"/>
    <w:rsid w:val="000837F4"/>
    <w:rsid w:val="00084873"/>
    <w:rsid w:val="00090FDE"/>
    <w:rsid w:val="00091AB2"/>
    <w:rsid w:val="00092207"/>
    <w:rsid w:val="0009672C"/>
    <w:rsid w:val="000A097A"/>
    <w:rsid w:val="000A2DEE"/>
    <w:rsid w:val="000A333E"/>
    <w:rsid w:val="000A7668"/>
    <w:rsid w:val="000A7C4E"/>
    <w:rsid w:val="000B211F"/>
    <w:rsid w:val="000B318F"/>
    <w:rsid w:val="000B3ED1"/>
    <w:rsid w:val="000C6F07"/>
    <w:rsid w:val="000D2E16"/>
    <w:rsid w:val="000D3725"/>
    <w:rsid w:val="000D6227"/>
    <w:rsid w:val="000D634A"/>
    <w:rsid w:val="000D6DE7"/>
    <w:rsid w:val="000E52DC"/>
    <w:rsid w:val="000E55CB"/>
    <w:rsid w:val="000E6473"/>
    <w:rsid w:val="000E6D98"/>
    <w:rsid w:val="000E7C21"/>
    <w:rsid w:val="000F4FA6"/>
    <w:rsid w:val="000F4FCF"/>
    <w:rsid w:val="000F64E3"/>
    <w:rsid w:val="000F6CE9"/>
    <w:rsid w:val="00101CFE"/>
    <w:rsid w:val="00103445"/>
    <w:rsid w:val="001047ED"/>
    <w:rsid w:val="00106376"/>
    <w:rsid w:val="0011455A"/>
    <w:rsid w:val="0012013D"/>
    <w:rsid w:val="00121E69"/>
    <w:rsid w:val="00123485"/>
    <w:rsid w:val="0012449C"/>
    <w:rsid w:val="0013521F"/>
    <w:rsid w:val="00136192"/>
    <w:rsid w:val="00137A9F"/>
    <w:rsid w:val="0014113B"/>
    <w:rsid w:val="00142038"/>
    <w:rsid w:val="00144597"/>
    <w:rsid w:val="0015047A"/>
    <w:rsid w:val="00154138"/>
    <w:rsid w:val="001546F6"/>
    <w:rsid w:val="0015732B"/>
    <w:rsid w:val="00160859"/>
    <w:rsid w:val="00167CBA"/>
    <w:rsid w:val="00170920"/>
    <w:rsid w:val="00172FC7"/>
    <w:rsid w:val="00173251"/>
    <w:rsid w:val="00173774"/>
    <w:rsid w:val="00174790"/>
    <w:rsid w:val="0017509B"/>
    <w:rsid w:val="0017521E"/>
    <w:rsid w:val="001808A1"/>
    <w:rsid w:val="00180B5C"/>
    <w:rsid w:val="001813EA"/>
    <w:rsid w:val="00184B5C"/>
    <w:rsid w:val="00185342"/>
    <w:rsid w:val="001867B8"/>
    <w:rsid w:val="001874BC"/>
    <w:rsid w:val="001875B4"/>
    <w:rsid w:val="00187C65"/>
    <w:rsid w:val="0019045C"/>
    <w:rsid w:val="001906C2"/>
    <w:rsid w:val="001931BE"/>
    <w:rsid w:val="00193F1A"/>
    <w:rsid w:val="001A1682"/>
    <w:rsid w:val="001A2F4C"/>
    <w:rsid w:val="001A4F03"/>
    <w:rsid w:val="001B0E66"/>
    <w:rsid w:val="001B11F3"/>
    <w:rsid w:val="001B1A90"/>
    <w:rsid w:val="001B38E5"/>
    <w:rsid w:val="001B7AF4"/>
    <w:rsid w:val="001C4DDD"/>
    <w:rsid w:val="001C5C92"/>
    <w:rsid w:val="001C6859"/>
    <w:rsid w:val="001C747A"/>
    <w:rsid w:val="001D08BA"/>
    <w:rsid w:val="001D10E9"/>
    <w:rsid w:val="001D18E3"/>
    <w:rsid w:val="001D7F35"/>
    <w:rsid w:val="001E1699"/>
    <w:rsid w:val="001E23E2"/>
    <w:rsid w:val="001E6B05"/>
    <w:rsid w:val="001F6B5C"/>
    <w:rsid w:val="00200EE1"/>
    <w:rsid w:val="0020247C"/>
    <w:rsid w:val="002034A0"/>
    <w:rsid w:val="00204BB4"/>
    <w:rsid w:val="002078C9"/>
    <w:rsid w:val="0021299D"/>
    <w:rsid w:val="00217123"/>
    <w:rsid w:val="002221BD"/>
    <w:rsid w:val="00223FF3"/>
    <w:rsid w:val="002261F2"/>
    <w:rsid w:val="0022772A"/>
    <w:rsid w:val="00227DD2"/>
    <w:rsid w:val="002326F5"/>
    <w:rsid w:val="00234EB7"/>
    <w:rsid w:val="002355BA"/>
    <w:rsid w:val="00240A7E"/>
    <w:rsid w:val="00240DFE"/>
    <w:rsid w:val="002426DC"/>
    <w:rsid w:val="002446B9"/>
    <w:rsid w:val="0025479F"/>
    <w:rsid w:val="00260743"/>
    <w:rsid w:val="002618D4"/>
    <w:rsid w:val="00265F53"/>
    <w:rsid w:val="002712A1"/>
    <w:rsid w:val="00276395"/>
    <w:rsid w:val="00280401"/>
    <w:rsid w:val="00284F23"/>
    <w:rsid w:val="002911C3"/>
    <w:rsid w:val="002A2A15"/>
    <w:rsid w:val="002A3C44"/>
    <w:rsid w:val="002A58CF"/>
    <w:rsid w:val="002B07C1"/>
    <w:rsid w:val="002B1E31"/>
    <w:rsid w:val="002B24AD"/>
    <w:rsid w:val="002B4B05"/>
    <w:rsid w:val="002C34CF"/>
    <w:rsid w:val="002C5AB2"/>
    <w:rsid w:val="002C67B7"/>
    <w:rsid w:val="002D1AD2"/>
    <w:rsid w:val="002D6958"/>
    <w:rsid w:val="002E06E7"/>
    <w:rsid w:val="002E2BC8"/>
    <w:rsid w:val="002E35B4"/>
    <w:rsid w:val="002E6DD1"/>
    <w:rsid w:val="002F375A"/>
    <w:rsid w:val="002F6AAD"/>
    <w:rsid w:val="00302FBD"/>
    <w:rsid w:val="003033B3"/>
    <w:rsid w:val="00306C07"/>
    <w:rsid w:val="00306CCF"/>
    <w:rsid w:val="00311087"/>
    <w:rsid w:val="003122DA"/>
    <w:rsid w:val="003134A9"/>
    <w:rsid w:val="00317E9B"/>
    <w:rsid w:val="003213A0"/>
    <w:rsid w:val="0032395D"/>
    <w:rsid w:val="00324B9A"/>
    <w:rsid w:val="00324E2D"/>
    <w:rsid w:val="00327C17"/>
    <w:rsid w:val="00331508"/>
    <w:rsid w:val="003346CA"/>
    <w:rsid w:val="00340D03"/>
    <w:rsid w:val="00343EA3"/>
    <w:rsid w:val="00350311"/>
    <w:rsid w:val="00350CBC"/>
    <w:rsid w:val="00352DEF"/>
    <w:rsid w:val="003552AE"/>
    <w:rsid w:val="00356404"/>
    <w:rsid w:val="00357DCE"/>
    <w:rsid w:val="00364239"/>
    <w:rsid w:val="00371351"/>
    <w:rsid w:val="00373473"/>
    <w:rsid w:val="003744B9"/>
    <w:rsid w:val="0037466F"/>
    <w:rsid w:val="003766EF"/>
    <w:rsid w:val="00376EA2"/>
    <w:rsid w:val="00377D8B"/>
    <w:rsid w:val="003801F3"/>
    <w:rsid w:val="00380F5E"/>
    <w:rsid w:val="00381A7A"/>
    <w:rsid w:val="00383A9B"/>
    <w:rsid w:val="0038470A"/>
    <w:rsid w:val="0039033E"/>
    <w:rsid w:val="00391602"/>
    <w:rsid w:val="003918ED"/>
    <w:rsid w:val="00391F5C"/>
    <w:rsid w:val="00394860"/>
    <w:rsid w:val="003A5C9F"/>
    <w:rsid w:val="003A738F"/>
    <w:rsid w:val="003B1570"/>
    <w:rsid w:val="003B30D7"/>
    <w:rsid w:val="003C4AFD"/>
    <w:rsid w:val="003C5920"/>
    <w:rsid w:val="003D6481"/>
    <w:rsid w:val="003D6725"/>
    <w:rsid w:val="003E082B"/>
    <w:rsid w:val="003E3A85"/>
    <w:rsid w:val="003E53A9"/>
    <w:rsid w:val="003E7672"/>
    <w:rsid w:val="003E7859"/>
    <w:rsid w:val="003F0288"/>
    <w:rsid w:val="003F0D6F"/>
    <w:rsid w:val="003F3FF1"/>
    <w:rsid w:val="00402F40"/>
    <w:rsid w:val="00404F71"/>
    <w:rsid w:val="0040510C"/>
    <w:rsid w:val="004062B6"/>
    <w:rsid w:val="00406A37"/>
    <w:rsid w:val="004071CC"/>
    <w:rsid w:val="004169E1"/>
    <w:rsid w:val="00417838"/>
    <w:rsid w:val="00421074"/>
    <w:rsid w:val="0042126F"/>
    <w:rsid w:val="00424EB2"/>
    <w:rsid w:val="00425212"/>
    <w:rsid w:val="00426273"/>
    <w:rsid w:val="00430847"/>
    <w:rsid w:val="00432933"/>
    <w:rsid w:val="00433236"/>
    <w:rsid w:val="00433446"/>
    <w:rsid w:val="00436BCC"/>
    <w:rsid w:val="00437C98"/>
    <w:rsid w:val="0044022C"/>
    <w:rsid w:val="004411AE"/>
    <w:rsid w:val="00452EFD"/>
    <w:rsid w:val="004549B2"/>
    <w:rsid w:val="00454B64"/>
    <w:rsid w:val="0045506B"/>
    <w:rsid w:val="00455375"/>
    <w:rsid w:val="00460609"/>
    <w:rsid w:val="00460AB5"/>
    <w:rsid w:val="00462A11"/>
    <w:rsid w:val="00467106"/>
    <w:rsid w:val="00470709"/>
    <w:rsid w:val="004727A9"/>
    <w:rsid w:val="00472EF1"/>
    <w:rsid w:val="00472F01"/>
    <w:rsid w:val="004764A9"/>
    <w:rsid w:val="0047726E"/>
    <w:rsid w:val="00477A12"/>
    <w:rsid w:val="00483F09"/>
    <w:rsid w:val="00484FE2"/>
    <w:rsid w:val="004857A4"/>
    <w:rsid w:val="00494D7D"/>
    <w:rsid w:val="004A3942"/>
    <w:rsid w:val="004B4CD7"/>
    <w:rsid w:val="004B6C19"/>
    <w:rsid w:val="004C0788"/>
    <w:rsid w:val="004C2D9E"/>
    <w:rsid w:val="004C3338"/>
    <w:rsid w:val="004D33ED"/>
    <w:rsid w:val="004D51A5"/>
    <w:rsid w:val="004D5F50"/>
    <w:rsid w:val="004D657D"/>
    <w:rsid w:val="004D769D"/>
    <w:rsid w:val="004D7D1F"/>
    <w:rsid w:val="004E6E22"/>
    <w:rsid w:val="004E743A"/>
    <w:rsid w:val="004F0DFA"/>
    <w:rsid w:val="004F5599"/>
    <w:rsid w:val="004F64AD"/>
    <w:rsid w:val="005001EA"/>
    <w:rsid w:val="00513067"/>
    <w:rsid w:val="00513B86"/>
    <w:rsid w:val="00522267"/>
    <w:rsid w:val="0052270D"/>
    <w:rsid w:val="00523129"/>
    <w:rsid w:val="00523623"/>
    <w:rsid w:val="005324BC"/>
    <w:rsid w:val="00533298"/>
    <w:rsid w:val="00537DB7"/>
    <w:rsid w:val="00537F42"/>
    <w:rsid w:val="00545A1F"/>
    <w:rsid w:val="005473AC"/>
    <w:rsid w:val="0055033B"/>
    <w:rsid w:val="00554600"/>
    <w:rsid w:val="00557F32"/>
    <w:rsid w:val="00560ABA"/>
    <w:rsid w:val="00560D3A"/>
    <w:rsid w:val="005666CB"/>
    <w:rsid w:val="00567287"/>
    <w:rsid w:val="005818E2"/>
    <w:rsid w:val="00581E35"/>
    <w:rsid w:val="0058545E"/>
    <w:rsid w:val="0058548F"/>
    <w:rsid w:val="005865A2"/>
    <w:rsid w:val="005865CD"/>
    <w:rsid w:val="00587504"/>
    <w:rsid w:val="00595D41"/>
    <w:rsid w:val="005A54B0"/>
    <w:rsid w:val="005A6639"/>
    <w:rsid w:val="005B200F"/>
    <w:rsid w:val="005B4358"/>
    <w:rsid w:val="005B43FD"/>
    <w:rsid w:val="005B5515"/>
    <w:rsid w:val="005B5F40"/>
    <w:rsid w:val="005C25F2"/>
    <w:rsid w:val="005C3C34"/>
    <w:rsid w:val="005D1B2C"/>
    <w:rsid w:val="005D44A2"/>
    <w:rsid w:val="005D4602"/>
    <w:rsid w:val="005D6713"/>
    <w:rsid w:val="005E2F15"/>
    <w:rsid w:val="005E5201"/>
    <w:rsid w:val="005E7B87"/>
    <w:rsid w:val="005F29DF"/>
    <w:rsid w:val="005F7218"/>
    <w:rsid w:val="00601E69"/>
    <w:rsid w:val="0060290F"/>
    <w:rsid w:val="00604F9C"/>
    <w:rsid w:val="0060796D"/>
    <w:rsid w:val="00613149"/>
    <w:rsid w:val="006168A8"/>
    <w:rsid w:val="006217E7"/>
    <w:rsid w:val="0062306E"/>
    <w:rsid w:val="00623827"/>
    <w:rsid w:val="006266AF"/>
    <w:rsid w:val="006333E2"/>
    <w:rsid w:val="006335F3"/>
    <w:rsid w:val="006338F2"/>
    <w:rsid w:val="00637576"/>
    <w:rsid w:val="00643370"/>
    <w:rsid w:val="0064385B"/>
    <w:rsid w:val="00650F74"/>
    <w:rsid w:val="00651018"/>
    <w:rsid w:val="00654690"/>
    <w:rsid w:val="00654868"/>
    <w:rsid w:val="00657072"/>
    <w:rsid w:val="006575C1"/>
    <w:rsid w:val="0066038D"/>
    <w:rsid w:val="0066065E"/>
    <w:rsid w:val="006625A2"/>
    <w:rsid w:val="00665846"/>
    <w:rsid w:val="006658B3"/>
    <w:rsid w:val="006664B1"/>
    <w:rsid w:val="0067014A"/>
    <w:rsid w:val="0067312B"/>
    <w:rsid w:val="00674847"/>
    <w:rsid w:val="00675462"/>
    <w:rsid w:val="006756B5"/>
    <w:rsid w:val="00676764"/>
    <w:rsid w:val="00676CF7"/>
    <w:rsid w:val="00680450"/>
    <w:rsid w:val="00683F9C"/>
    <w:rsid w:val="00691814"/>
    <w:rsid w:val="0069379F"/>
    <w:rsid w:val="00695936"/>
    <w:rsid w:val="006A57A0"/>
    <w:rsid w:val="006A7468"/>
    <w:rsid w:val="006A7613"/>
    <w:rsid w:val="006A76C3"/>
    <w:rsid w:val="006A7820"/>
    <w:rsid w:val="006B1867"/>
    <w:rsid w:val="006B25CF"/>
    <w:rsid w:val="006B2C87"/>
    <w:rsid w:val="006B3895"/>
    <w:rsid w:val="006C3A79"/>
    <w:rsid w:val="006C45DD"/>
    <w:rsid w:val="006D0963"/>
    <w:rsid w:val="006D1620"/>
    <w:rsid w:val="006D1B57"/>
    <w:rsid w:val="006D2A3F"/>
    <w:rsid w:val="006D42D5"/>
    <w:rsid w:val="006D6B72"/>
    <w:rsid w:val="006E46BF"/>
    <w:rsid w:val="006E7E37"/>
    <w:rsid w:val="006F032A"/>
    <w:rsid w:val="006F1A86"/>
    <w:rsid w:val="006F6361"/>
    <w:rsid w:val="0070253C"/>
    <w:rsid w:val="007041FC"/>
    <w:rsid w:val="00707856"/>
    <w:rsid w:val="007158FD"/>
    <w:rsid w:val="00720980"/>
    <w:rsid w:val="0072541C"/>
    <w:rsid w:val="0073090F"/>
    <w:rsid w:val="007319DA"/>
    <w:rsid w:val="00731E7E"/>
    <w:rsid w:val="007355E8"/>
    <w:rsid w:val="00740B33"/>
    <w:rsid w:val="00740C9A"/>
    <w:rsid w:val="0074182F"/>
    <w:rsid w:val="007427B8"/>
    <w:rsid w:val="00742CEC"/>
    <w:rsid w:val="007434DF"/>
    <w:rsid w:val="007461A3"/>
    <w:rsid w:val="00747001"/>
    <w:rsid w:val="00752CA1"/>
    <w:rsid w:val="00754030"/>
    <w:rsid w:val="007544A4"/>
    <w:rsid w:val="007556F2"/>
    <w:rsid w:val="00760400"/>
    <w:rsid w:val="007608BA"/>
    <w:rsid w:val="00763DB8"/>
    <w:rsid w:val="00764D9A"/>
    <w:rsid w:val="00765729"/>
    <w:rsid w:val="00767979"/>
    <w:rsid w:val="0077149C"/>
    <w:rsid w:val="00777C55"/>
    <w:rsid w:val="00784A17"/>
    <w:rsid w:val="0078525B"/>
    <w:rsid w:val="00786483"/>
    <w:rsid w:val="00786F24"/>
    <w:rsid w:val="00790EDD"/>
    <w:rsid w:val="00792DEF"/>
    <w:rsid w:val="0079320C"/>
    <w:rsid w:val="00794F23"/>
    <w:rsid w:val="007A1A88"/>
    <w:rsid w:val="007A33C8"/>
    <w:rsid w:val="007B0468"/>
    <w:rsid w:val="007C1E98"/>
    <w:rsid w:val="007C1FFB"/>
    <w:rsid w:val="007D010A"/>
    <w:rsid w:val="007E0E1A"/>
    <w:rsid w:val="007E359A"/>
    <w:rsid w:val="007E5202"/>
    <w:rsid w:val="007E5C2B"/>
    <w:rsid w:val="007F0926"/>
    <w:rsid w:val="007F181F"/>
    <w:rsid w:val="007F5A80"/>
    <w:rsid w:val="008006E9"/>
    <w:rsid w:val="008018FB"/>
    <w:rsid w:val="008031CE"/>
    <w:rsid w:val="00806350"/>
    <w:rsid w:val="00811BDA"/>
    <w:rsid w:val="00811E5C"/>
    <w:rsid w:val="00813721"/>
    <w:rsid w:val="00815889"/>
    <w:rsid w:val="008175A9"/>
    <w:rsid w:val="0082182B"/>
    <w:rsid w:val="00822D2C"/>
    <w:rsid w:val="00826207"/>
    <w:rsid w:val="00831424"/>
    <w:rsid w:val="00832F43"/>
    <w:rsid w:val="00833B71"/>
    <w:rsid w:val="008354E6"/>
    <w:rsid w:val="00837F14"/>
    <w:rsid w:val="00841A26"/>
    <w:rsid w:val="008425E0"/>
    <w:rsid w:val="00842D5F"/>
    <w:rsid w:val="008439EF"/>
    <w:rsid w:val="00843B12"/>
    <w:rsid w:val="00843D0B"/>
    <w:rsid w:val="008504A9"/>
    <w:rsid w:val="00854523"/>
    <w:rsid w:val="008621EE"/>
    <w:rsid w:val="008641DA"/>
    <w:rsid w:val="00870619"/>
    <w:rsid w:val="0087263D"/>
    <w:rsid w:val="008770C3"/>
    <w:rsid w:val="008774C1"/>
    <w:rsid w:val="008776BB"/>
    <w:rsid w:val="00880F2C"/>
    <w:rsid w:val="00881D89"/>
    <w:rsid w:val="00882CEA"/>
    <w:rsid w:val="0088319C"/>
    <w:rsid w:val="00883577"/>
    <w:rsid w:val="008843DE"/>
    <w:rsid w:val="008863EC"/>
    <w:rsid w:val="008942F4"/>
    <w:rsid w:val="00897666"/>
    <w:rsid w:val="008A1CE7"/>
    <w:rsid w:val="008A43E5"/>
    <w:rsid w:val="008B13FE"/>
    <w:rsid w:val="008B2B18"/>
    <w:rsid w:val="008B3FDE"/>
    <w:rsid w:val="008B448D"/>
    <w:rsid w:val="008C1B11"/>
    <w:rsid w:val="008D05B8"/>
    <w:rsid w:val="008D1D0A"/>
    <w:rsid w:val="008D1E91"/>
    <w:rsid w:val="008D696F"/>
    <w:rsid w:val="008D6A4B"/>
    <w:rsid w:val="008D7746"/>
    <w:rsid w:val="008E2018"/>
    <w:rsid w:val="008E25E9"/>
    <w:rsid w:val="008F1499"/>
    <w:rsid w:val="008F208B"/>
    <w:rsid w:val="008F2A9F"/>
    <w:rsid w:val="008F4F25"/>
    <w:rsid w:val="008F6D23"/>
    <w:rsid w:val="009022A6"/>
    <w:rsid w:val="009045CD"/>
    <w:rsid w:val="0090585D"/>
    <w:rsid w:val="00912A04"/>
    <w:rsid w:val="00917BFE"/>
    <w:rsid w:val="00921650"/>
    <w:rsid w:val="00926401"/>
    <w:rsid w:val="009265BB"/>
    <w:rsid w:val="00940936"/>
    <w:rsid w:val="0094502A"/>
    <w:rsid w:val="00951277"/>
    <w:rsid w:val="00953483"/>
    <w:rsid w:val="0095799C"/>
    <w:rsid w:val="0095799F"/>
    <w:rsid w:val="009671CA"/>
    <w:rsid w:val="009702DF"/>
    <w:rsid w:val="00972D24"/>
    <w:rsid w:val="0098170E"/>
    <w:rsid w:val="00983B62"/>
    <w:rsid w:val="00987269"/>
    <w:rsid w:val="00990786"/>
    <w:rsid w:val="00991B94"/>
    <w:rsid w:val="009972A5"/>
    <w:rsid w:val="009A2E86"/>
    <w:rsid w:val="009A3E13"/>
    <w:rsid w:val="009A51F6"/>
    <w:rsid w:val="009A5F0D"/>
    <w:rsid w:val="009A634F"/>
    <w:rsid w:val="009B4C48"/>
    <w:rsid w:val="009C3A19"/>
    <w:rsid w:val="009C5F02"/>
    <w:rsid w:val="009D1181"/>
    <w:rsid w:val="009E1C2D"/>
    <w:rsid w:val="009E36E9"/>
    <w:rsid w:val="009E4999"/>
    <w:rsid w:val="009E6B84"/>
    <w:rsid w:val="009F4388"/>
    <w:rsid w:val="009F70AD"/>
    <w:rsid w:val="009F77E6"/>
    <w:rsid w:val="00A013BD"/>
    <w:rsid w:val="00A02949"/>
    <w:rsid w:val="00A038C0"/>
    <w:rsid w:val="00A16DBF"/>
    <w:rsid w:val="00A1711F"/>
    <w:rsid w:val="00A22994"/>
    <w:rsid w:val="00A237AA"/>
    <w:rsid w:val="00A26247"/>
    <w:rsid w:val="00A26600"/>
    <w:rsid w:val="00A274EE"/>
    <w:rsid w:val="00A30909"/>
    <w:rsid w:val="00A31F3B"/>
    <w:rsid w:val="00A32979"/>
    <w:rsid w:val="00A351CB"/>
    <w:rsid w:val="00A404F1"/>
    <w:rsid w:val="00A43323"/>
    <w:rsid w:val="00A434EF"/>
    <w:rsid w:val="00A54065"/>
    <w:rsid w:val="00A5751F"/>
    <w:rsid w:val="00A57A15"/>
    <w:rsid w:val="00A6026A"/>
    <w:rsid w:val="00A60C84"/>
    <w:rsid w:val="00A619D7"/>
    <w:rsid w:val="00A62D0E"/>
    <w:rsid w:val="00A63A22"/>
    <w:rsid w:val="00A6515D"/>
    <w:rsid w:val="00A66374"/>
    <w:rsid w:val="00A66AA9"/>
    <w:rsid w:val="00A720D0"/>
    <w:rsid w:val="00A7445F"/>
    <w:rsid w:val="00A74855"/>
    <w:rsid w:val="00A76127"/>
    <w:rsid w:val="00A76528"/>
    <w:rsid w:val="00A81D24"/>
    <w:rsid w:val="00A875B2"/>
    <w:rsid w:val="00A90B29"/>
    <w:rsid w:val="00A92D89"/>
    <w:rsid w:val="00AA0E11"/>
    <w:rsid w:val="00AA3C44"/>
    <w:rsid w:val="00AA41CA"/>
    <w:rsid w:val="00AA679D"/>
    <w:rsid w:val="00AB2F7D"/>
    <w:rsid w:val="00AB413C"/>
    <w:rsid w:val="00AB4330"/>
    <w:rsid w:val="00AC04C5"/>
    <w:rsid w:val="00AC08F5"/>
    <w:rsid w:val="00AC0CD8"/>
    <w:rsid w:val="00AC200A"/>
    <w:rsid w:val="00AC3D28"/>
    <w:rsid w:val="00AC6D57"/>
    <w:rsid w:val="00AC7665"/>
    <w:rsid w:val="00AD09E1"/>
    <w:rsid w:val="00AE1A1E"/>
    <w:rsid w:val="00AE77E6"/>
    <w:rsid w:val="00AF05E5"/>
    <w:rsid w:val="00AF1048"/>
    <w:rsid w:val="00AF35DF"/>
    <w:rsid w:val="00AF4A8A"/>
    <w:rsid w:val="00AF7D9F"/>
    <w:rsid w:val="00B0200C"/>
    <w:rsid w:val="00B126DF"/>
    <w:rsid w:val="00B12A86"/>
    <w:rsid w:val="00B15364"/>
    <w:rsid w:val="00B15569"/>
    <w:rsid w:val="00B17148"/>
    <w:rsid w:val="00B1722A"/>
    <w:rsid w:val="00B17ACF"/>
    <w:rsid w:val="00B214CB"/>
    <w:rsid w:val="00B24BB0"/>
    <w:rsid w:val="00B2543B"/>
    <w:rsid w:val="00B27071"/>
    <w:rsid w:val="00B31B7D"/>
    <w:rsid w:val="00B42963"/>
    <w:rsid w:val="00B43AE5"/>
    <w:rsid w:val="00B43EF2"/>
    <w:rsid w:val="00B456E1"/>
    <w:rsid w:val="00B4658B"/>
    <w:rsid w:val="00B46604"/>
    <w:rsid w:val="00B50D4C"/>
    <w:rsid w:val="00B50E15"/>
    <w:rsid w:val="00B52AD0"/>
    <w:rsid w:val="00B52BCE"/>
    <w:rsid w:val="00B559B3"/>
    <w:rsid w:val="00B57B51"/>
    <w:rsid w:val="00B57ED8"/>
    <w:rsid w:val="00B62547"/>
    <w:rsid w:val="00B627A0"/>
    <w:rsid w:val="00B63684"/>
    <w:rsid w:val="00B636A0"/>
    <w:rsid w:val="00B6658D"/>
    <w:rsid w:val="00B7117A"/>
    <w:rsid w:val="00B72806"/>
    <w:rsid w:val="00B7686B"/>
    <w:rsid w:val="00B77BD4"/>
    <w:rsid w:val="00B8050D"/>
    <w:rsid w:val="00B81303"/>
    <w:rsid w:val="00B90C0A"/>
    <w:rsid w:val="00B91B1E"/>
    <w:rsid w:val="00B9265D"/>
    <w:rsid w:val="00B9350E"/>
    <w:rsid w:val="00B94718"/>
    <w:rsid w:val="00B9543D"/>
    <w:rsid w:val="00BA05C1"/>
    <w:rsid w:val="00BA238B"/>
    <w:rsid w:val="00BA67F3"/>
    <w:rsid w:val="00BA7BC3"/>
    <w:rsid w:val="00BA7DC6"/>
    <w:rsid w:val="00BB01F3"/>
    <w:rsid w:val="00BB1CC6"/>
    <w:rsid w:val="00BB422B"/>
    <w:rsid w:val="00BC18B8"/>
    <w:rsid w:val="00BC2F33"/>
    <w:rsid w:val="00BC379E"/>
    <w:rsid w:val="00BC3F4B"/>
    <w:rsid w:val="00BC5239"/>
    <w:rsid w:val="00BC57AB"/>
    <w:rsid w:val="00BC7768"/>
    <w:rsid w:val="00BD0D2D"/>
    <w:rsid w:val="00BD17F5"/>
    <w:rsid w:val="00BD1871"/>
    <w:rsid w:val="00BD4973"/>
    <w:rsid w:val="00BD7D0E"/>
    <w:rsid w:val="00BE16A5"/>
    <w:rsid w:val="00BE70A2"/>
    <w:rsid w:val="00BE756C"/>
    <w:rsid w:val="00BF0AE7"/>
    <w:rsid w:val="00BF54B2"/>
    <w:rsid w:val="00BF63EC"/>
    <w:rsid w:val="00BF6E3E"/>
    <w:rsid w:val="00C0305B"/>
    <w:rsid w:val="00C04711"/>
    <w:rsid w:val="00C122CC"/>
    <w:rsid w:val="00C1299A"/>
    <w:rsid w:val="00C16AE9"/>
    <w:rsid w:val="00C16CDD"/>
    <w:rsid w:val="00C1761B"/>
    <w:rsid w:val="00C20435"/>
    <w:rsid w:val="00C21562"/>
    <w:rsid w:val="00C307E8"/>
    <w:rsid w:val="00C350F3"/>
    <w:rsid w:val="00C352FE"/>
    <w:rsid w:val="00C357E8"/>
    <w:rsid w:val="00C36DBA"/>
    <w:rsid w:val="00C437CC"/>
    <w:rsid w:val="00C53950"/>
    <w:rsid w:val="00C53E21"/>
    <w:rsid w:val="00C5440B"/>
    <w:rsid w:val="00C55614"/>
    <w:rsid w:val="00C56B29"/>
    <w:rsid w:val="00C57035"/>
    <w:rsid w:val="00C571B4"/>
    <w:rsid w:val="00C61A03"/>
    <w:rsid w:val="00C644A8"/>
    <w:rsid w:val="00C659C8"/>
    <w:rsid w:val="00C66D9B"/>
    <w:rsid w:val="00C6737D"/>
    <w:rsid w:val="00C676FB"/>
    <w:rsid w:val="00C72E6B"/>
    <w:rsid w:val="00C7463F"/>
    <w:rsid w:val="00C7605D"/>
    <w:rsid w:val="00C77BA7"/>
    <w:rsid w:val="00C8272C"/>
    <w:rsid w:val="00C83B19"/>
    <w:rsid w:val="00C84E94"/>
    <w:rsid w:val="00C907CA"/>
    <w:rsid w:val="00C91B8E"/>
    <w:rsid w:val="00C9510B"/>
    <w:rsid w:val="00CB6D2E"/>
    <w:rsid w:val="00CC1443"/>
    <w:rsid w:val="00CC4AA5"/>
    <w:rsid w:val="00CC630C"/>
    <w:rsid w:val="00CC71DC"/>
    <w:rsid w:val="00CC7509"/>
    <w:rsid w:val="00CD1B9C"/>
    <w:rsid w:val="00CD2672"/>
    <w:rsid w:val="00CD2964"/>
    <w:rsid w:val="00CD47A8"/>
    <w:rsid w:val="00CD6533"/>
    <w:rsid w:val="00CD6B34"/>
    <w:rsid w:val="00CD6FB1"/>
    <w:rsid w:val="00CD7EEF"/>
    <w:rsid w:val="00CE1B0D"/>
    <w:rsid w:val="00CE2FE2"/>
    <w:rsid w:val="00CE63A9"/>
    <w:rsid w:val="00CE6681"/>
    <w:rsid w:val="00CE7656"/>
    <w:rsid w:val="00CE7E29"/>
    <w:rsid w:val="00CE7F46"/>
    <w:rsid w:val="00CF23CD"/>
    <w:rsid w:val="00CF5471"/>
    <w:rsid w:val="00D00DD6"/>
    <w:rsid w:val="00D01A60"/>
    <w:rsid w:val="00D01DDA"/>
    <w:rsid w:val="00D02468"/>
    <w:rsid w:val="00D049EC"/>
    <w:rsid w:val="00D07329"/>
    <w:rsid w:val="00D116E9"/>
    <w:rsid w:val="00D11A16"/>
    <w:rsid w:val="00D12988"/>
    <w:rsid w:val="00D1470C"/>
    <w:rsid w:val="00D17A2E"/>
    <w:rsid w:val="00D17E7B"/>
    <w:rsid w:val="00D21FFE"/>
    <w:rsid w:val="00D2281A"/>
    <w:rsid w:val="00D24CEC"/>
    <w:rsid w:val="00D439D7"/>
    <w:rsid w:val="00D445E8"/>
    <w:rsid w:val="00D45F73"/>
    <w:rsid w:val="00D4721F"/>
    <w:rsid w:val="00D5173D"/>
    <w:rsid w:val="00D518BF"/>
    <w:rsid w:val="00D52FBA"/>
    <w:rsid w:val="00D535C3"/>
    <w:rsid w:val="00D55E51"/>
    <w:rsid w:val="00D603A5"/>
    <w:rsid w:val="00D632D5"/>
    <w:rsid w:val="00D670BE"/>
    <w:rsid w:val="00D70338"/>
    <w:rsid w:val="00D7085A"/>
    <w:rsid w:val="00D718D9"/>
    <w:rsid w:val="00D74116"/>
    <w:rsid w:val="00D745CA"/>
    <w:rsid w:val="00D904FD"/>
    <w:rsid w:val="00D91282"/>
    <w:rsid w:val="00D91F7C"/>
    <w:rsid w:val="00D96B50"/>
    <w:rsid w:val="00DA1480"/>
    <w:rsid w:val="00DA4E81"/>
    <w:rsid w:val="00DB2DFF"/>
    <w:rsid w:val="00DB3EFB"/>
    <w:rsid w:val="00DB4A53"/>
    <w:rsid w:val="00DB54A7"/>
    <w:rsid w:val="00DB594D"/>
    <w:rsid w:val="00DB6E75"/>
    <w:rsid w:val="00DC1078"/>
    <w:rsid w:val="00DC1BE1"/>
    <w:rsid w:val="00DC59A9"/>
    <w:rsid w:val="00DC5FB8"/>
    <w:rsid w:val="00DC795D"/>
    <w:rsid w:val="00DD0DDF"/>
    <w:rsid w:val="00DD1AE4"/>
    <w:rsid w:val="00DD2F79"/>
    <w:rsid w:val="00DE112C"/>
    <w:rsid w:val="00DE1D65"/>
    <w:rsid w:val="00DE516D"/>
    <w:rsid w:val="00DE691A"/>
    <w:rsid w:val="00DE6DAE"/>
    <w:rsid w:val="00DF1FE4"/>
    <w:rsid w:val="00DF5E97"/>
    <w:rsid w:val="00E027B4"/>
    <w:rsid w:val="00E02BC6"/>
    <w:rsid w:val="00E03B30"/>
    <w:rsid w:val="00E105DC"/>
    <w:rsid w:val="00E11843"/>
    <w:rsid w:val="00E127F8"/>
    <w:rsid w:val="00E12A3F"/>
    <w:rsid w:val="00E13977"/>
    <w:rsid w:val="00E158E6"/>
    <w:rsid w:val="00E170B3"/>
    <w:rsid w:val="00E17544"/>
    <w:rsid w:val="00E2226D"/>
    <w:rsid w:val="00E23F95"/>
    <w:rsid w:val="00E27EEF"/>
    <w:rsid w:val="00E31082"/>
    <w:rsid w:val="00E33DC0"/>
    <w:rsid w:val="00E34581"/>
    <w:rsid w:val="00E428B3"/>
    <w:rsid w:val="00E42D34"/>
    <w:rsid w:val="00E44D4E"/>
    <w:rsid w:val="00E46529"/>
    <w:rsid w:val="00E47487"/>
    <w:rsid w:val="00E50045"/>
    <w:rsid w:val="00E51C6C"/>
    <w:rsid w:val="00E628DD"/>
    <w:rsid w:val="00E7373B"/>
    <w:rsid w:val="00E74648"/>
    <w:rsid w:val="00E75D60"/>
    <w:rsid w:val="00E8204A"/>
    <w:rsid w:val="00E84C88"/>
    <w:rsid w:val="00E85364"/>
    <w:rsid w:val="00E85992"/>
    <w:rsid w:val="00E86DF5"/>
    <w:rsid w:val="00E92D8F"/>
    <w:rsid w:val="00EA02E1"/>
    <w:rsid w:val="00EA6086"/>
    <w:rsid w:val="00EB249C"/>
    <w:rsid w:val="00EB2967"/>
    <w:rsid w:val="00EB45A0"/>
    <w:rsid w:val="00EB5E09"/>
    <w:rsid w:val="00EB7990"/>
    <w:rsid w:val="00EC07C1"/>
    <w:rsid w:val="00EC3259"/>
    <w:rsid w:val="00EC38EC"/>
    <w:rsid w:val="00EC5FEB"/>
    <w:rsid w:val="00EC7BE9"/>
    <w:rsid w:val="00ED1991"/>
    <w:rsid w:val="00ED4607"/>
    <w:rsid w:val="00ED69C4"/>
    <w:rsid w:val="00ED7A1A"/>
    <w:rsid w:val="00EE5047"/>
    <w:rsid w:val="00EE5342"/>
    <w:rsid w:val="00EE59D9"/>
    <w:rsid w:val="00EE5BE5"/>
    <w:rsid w:val="00EE7106"/>
    <w:rsid w:val="00EF0AE9"/>
    <w:rsid w:val="00EF6CED"/>
    <w:rsid w:val="00F03809"/>
    <w:rsid w:val="00F050D0"/>
    <w:rsid w:val="00F07F6D"/>
    <w:rsid w:val="00F1072E"/>
    <w:rsid w:val="00F115B2"/>
    <w:rsid w:val="00F11DEC"/>
    <w:rsid w:val="00F16001"/>
    <w:rsid w:val="00F16CC3"/>
    <w:rsid w:val="00F20643"/>
    <w:rsid w:val="00F22267"/>
    <w:rsid w:val="00F2466D"/>
    <w:rsid w:val="00F24BAE"/>
    <w:rsid w:val="00F27A0F"/>
    <w:rsid w:val="00F305C7"/>
    <w:rsid w:val="00F31498"/>
    <w:rsid w:val="00F315D6"/>
    <w:rsid w:val="00F337E8"/>
    <w:rsid w:val="00F40729"/>
    <w:rsid w:val="00F4275B"/>
    <w:rsid w:val="00F43F6E"/>
    <w:rsid w:val="00F47A3D"/>
    <w:rsid w:val="00F5382F"/>
    <w:rsid w:val="00F53B38"/>
    <w:rsid w:val="00F544C8"/>
    <w:rsid w:val="00F5688C"/>
    <w:rsid w:val="00F56E38"/>
    <w:rsid w:val="00F56EB2"/>
    <w:rsid w:val="00F61228"/>
    <w:rsid w:val="00F64CA6"/>
    <w:rsid w:val="00F64CF4"/>
    <w:rsid w:val="00F6770F"/>
    <w:rsid w:val="00F71106"/>
    <w:rsid w:val="00F727A6"/>
    <w:rsid w:val="00F732C8"/>
    <w:rsid w:val="00F76078"/>
    <w:rsid w:val="00F82498"/>
    <w:rsid w:val="00F845D6"/>
    <w:rsid w:val="00F85B99"/>
    <w:rsid w:val="00F85EFA"/>
    <w:rsid w:val="00F86D12"/>
    <w:rsid w:val="00F87F22"/>
    <w:rsid w:val="00F921AF"/>
    <w:rsid w:val="00FA219F"/>
    <w:rsid w:val="00FA5D38"/>
    <w:rsid w:val="00FA7815"/>
    <w:rsid w:val="00FC408A"/>
    <w:rsid w:val="00FC429C"/>
    <w:rsid w:val="00FC42DD"/>
    <w:rsid w:val="00FC72FC"/>
    <w:rsid w:val="00FD2305"/>
    <w:rsid w:val="00FD3C52"/>
    <w:rsid w:val="00FE0764"/>
    <w:rsid w:val="00FE3545"/>
    <w:rsid w:val="00FE5937"/>
    <w:rsid w:val="00FE6B59"/>
    <w:rsid w:val="00FE793D"/>
    <w:rsid w:val="00FF1718"/>
    <w:rsid w:val="00FF295C"/>
    <w:rsid w:val="00FF7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A63F2"/>
  <w15:chartTrackingRefBased/>
  <w15:docId w15:val="{2C31D49E-FD35-4DBE-A837-24A200CA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5F53"/>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D33ED"/>
    <w:rPr>
      <w:color w:val="0563C1" w:themeColor="hyperlink"/>
      <w:u w:val="single"/>
    </w:rPr>
  </w:style>
  <w:style w:type="character" w:customStyle="1" w:styleId="1">
    <w:name w:val="未处理的提及1"/>
    <w:basedOn w:val="a0"/>
    <w:uiPriority w:val="99"/>
    <w:semiHidden/>
    <w:unhideWhenUsed/>
    <w:rsid w:val="004D33ED"/>
    <w:rPr>
      <w:color w:val="605E5C"/>
      <w:shd w:val="clear" w:color="auto" w:fill="E1DFDD"/>
    </w:rPr>
  </w:style>
  <w:style w:type="paragraph" w:styleId="a4">
    <w:name w:val="List Paragraph"/>
    <w:basedOn w:val="a"/>
    <w:link w:val="a5"/>
    <w:uiPriority w:val="34"/>
    <w:qFormat/>
    <w:rsid w:val="00425212"/>
    <w:pPr>
      <w:ind w:firstLineChars="200" w:firstLine="420"/>
    </w:pPr>
  </w:style>
  <w:style w:type="table" w:styleId="a6">
    <w:name w:val="Table Grid"/>
    <w:basedOn w:val="a1"/>
    <w:uiPriority w:val="59"/>
    <w:rsid w:val="008D69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691814"/>
    <w:rPr>
      <w:sz w:val="18"/>
      <w:szCs w:val="18"/>
    </w:rPr>
  </w:style>
  <w:style w:type="character" w:customStyle="1" w:styleId="a8">
    <w:name w:val="批注框文本 字符"/>
    <w:basedOn w:val="a0"/>
    <w:link w:val="a7"/>
    <w:uiPriority w:val="99"/>
    <w:semiHidden/>
    <w:rsid w:val="00691814"/>
    <w:rPr>
      <w:sz w:val="18"/>
      <w:szCs w:val="18"/>
    </w:rPr>
  </w:style>
  <w:style w:type="character" w:styleId="a9">
    <w:name w:val="annotation reference"/>
    <w:basedOn w:val="a0"/>
    <w:uiPriority w:val="99"/>
    <w:semiHidden/>
    <w:unhideWhenUsed/>
    <w:rsid w:val="000A097A"/>
    <w:rPr>
      <w:sz w:val="21"/>
      <w:szCs w:val="21"/>
    </w:rPr>
  </w:style>
  <w:style w:type="paragraph" w:styleId="aa">
    <w:name w:val="annotation text"/>
    <w:basedOn w:val="a"/>
    <w:link w:val="ab"/>
    <w:uiPriority w:val="99"/>
    <w:semiHidden/>
    <w:unhideWhenUsed/>
    <w:rsid w:val="000A097A"/>
  </w:style>
  <w:style w:type="character" w:customStyle="1" w:styleId="ab">
    <w:name w:val="批注文字 字符"/>
    <w:basedOn w:val="a0"/>
    <w:link w:val="aa"/>
    <w:uiPriority w:val="99"/>
    <w:semiHidden/>
    <w:rsid w:val="000A097A"/>
  </w:style>
  <w:style w:type="paragraph" w:styleId="ac">
    <w:name w:val="annotation subject"/>
    <w:basedOn w:val="aa"/>
    <w:next w:val="aa"/>
    <w:link w:val="ad"/>
    <w:uiPriority w:val="99"/>
    <w:semiHidden/>
    <w:unhideWhenUsed/>
    <w:rsid w:val="000A097A"/>
    <w:rPr>
      <w:b/>
      <w:bCs/>
    </w:rPr>
  </w:style>
  <w:style w:type="character" w:customStyle="1" w:styleId="ad">
    <w:name w:val="批注主题 字符"/>
    <w:basedOn w:val="ab"/>
    <w:link w:val="ac"/>
    <w:uiPriority w:val="99"/>
    <w:semiHidden/>
    <w:rsid w:val="000A097A"/>
    <w:rPr>
      <w:b/>
      <w:bCs/>
    </w:rPr>
  </w:style>
  <w:style w:type="character" w:styleId="ae">
    <w:name w:val="Unresolved Mention"/>
    <w:basedOn w:val="a0"/>
    <w:uiPriority w:val="99"/>
    <w:semiHidden/>
    <w:unhideWhenUsed/>
    <w:rsid w:val="00240A7E"/>
    <w:rPr>
      <w:color w:val="605E5C"/>
      <w:shd w:val="clear" w:color="auto" w:fill="E1DFDD"/>
    </w:rPr>
  </w:style>
  <w:style w:type="character" w:styleId="af">
    <w:name w:val="line number"/>
    <w:basedOn w:val="a0"/>
    <w:uiPriority w:val="99"/>
    <w:semiHidden/>
    <w:unhideWhenUsed/>
    <w:rsid w:val="0045506B"/>
  </w:style>
  <w:style w:type="character" w:customStyle="1" w:styleId="a5">
    <w:name w:val="列表段落 字符"/>
    <w:basedOn w:val="a0"/>
    <w:link w:val="a4"/>
    <w:uiPriority w:val="34"/>
    <w:rsid w:val="00455375"/>
  </w:style>
  <w:style w:type="paragraph" w:styleId="af0">
    <w:name w:val="header"/>
    <w:basedOn w:val="a"/>
    <w:link w:val="af1"/>
    <w:uiPriority w:val="99"/>
    <w:unhideWhenUsed/>
    <w:rsid w:val="00217123"/>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rsid w:val="00217123"/>
    <w:rPr>
      <w:rFonts w:ascii="宋体" w:eastAsia="宋体" w:hAnsi="宋体" w:cs="宋体"/>
      <w:kern w:val="0"/>
      <w:sz w:val="18"/>
      <w:szCs w:val="18"/>
    </w:rPr>
  </w:style>
  <w:style w:type="paragraph" w:styleId="af2">
    <w:name w:val="footer"/>
    <w:basedOn w:val="a"/>
    <w:link w:val="af3"/>
    <w:uiPriority w:val="99"/>
    <w:unhideWhenUsed/>
    <w:rsid w:val="00217123"/>
    <w:pPr>
      <w:tabs>
        <w:tab w:val="center" w:pos="4153"/>
        <w:tab w:val="right" w:pos="8306"/>
      </w:tabs>
      <w:snapToGrid w:val="0"/>
    </w:pPr>
    <w:rPr>
      <w:sz w:val="18"/>
      <w:szCs w:val="18"/>
    </w:rPr>
  </w:style>
  <w:style w:type="character" w:customStyle="1" w:styleId="af3">
    <w:name w:val="页脚 字符"/>
    <w:basedOn w:val="a0"/>
    <w:link w:val="af2"/>
    <w:uiPriority w:val="99"/>
    <w:rsid w:val="00217123"/>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073235">
      <w:bodyDiv w:val="1"/>
      <w:marLeft w:val="0"/>
      <w:marRight w:val="0"/>
      <w:marTop w:val="0"/>
      <w:marBottom w:val="0"/>
      <w:divBdr>
        <w:top w:val="none" w:sz="0" w:space="0" w:color="auto"/>
        <w:left w:val="none" w:sz="0" w:space="0" w:color="auto"/>
        <w:bottom w:val="none" w:sz="0" w:space="0" w:color="auto"/>
        <w:right w:val="none" w:sz="0" w:space="0" w:color="auto"/>
      </w:divBdr>
    </w:div>
    <w:div w:id="214388555">
      <w:bodyDiv w:val="1"/>
      <w:marLeft w:val="0"/>
      <w:marRight w:val="0"/>
      <w:marTop w:val="0"/>
      <w:marBottom w:val="0"/>
      <w:divBdr>
        <w:top w:val="none" w:sz="0" w:space="0" w:color="auto"/>
        <w:left w:val="none" w:sz="0" w:space="0" w:color="auto"/>
        <w:bottom w:val="none" w:sz="0" w:space="0" w:color="auto"/>
        <w:right w:val="none" w:sz="0" w:space="0" w:color="auto"/>
      </w:divBdr>
    </w:div>
    <w:div w:id="866986364">
      <w:bodyDiv w:val="1"/>
      <w:marLeft w:val="0"/>
      <w:marRight w:val="0"/>
      <w:marTop w:val="0"/>
      <w:marBottom w:val="0"/>
      <w:divBdr>
        <w:top w:val="none" w:sz="0" w:space="0" w:color="auto"/>
        <w:left w:val="none" w:sz="0" w:space="0" w:color="auto"/>
        <w:bottom w:val="none" w:sz="0" w:space="0" w:color="auto"/>
        <w:right w:val="none" w:sz="0" w:space="0" w:color="auto"/>
      </w:divBdr>
    </w:div>
    <w:div w:id="120317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D3DD0-116F-4999-A2CF-F0A1C723E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7</Words>
  <Characters>4829</Characters>
  <Application>Microsoft Office Word</Application>
  <DocSecurity>0</DocSecurity>
  <Lines>40</Lines>
  <Paragraphs>11</Paragraphs>
  <ScaleCrop>false</ScaleCrop>
  <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xl@sina.com</dc:creator>
  <cp:keywords/>
  <dc:description/>
  <cp:lastModifiedBy> </cp:lastModifiedBy>
  <cp:revision>103</cp:revision>
  <cp:lastPrinted>2019-09-03T09:06:00Z</cp:lastPrinted>
  <dcterms:created xsi:type="dcterms:W3CDTF">2019-10-20T08:08:00Z</dcterms:created>
  <dcterms:modified xsi:type="dcterms:W3CDTF">2020-01-16T12:10:00Z</dcterms:modified>
</cp:coreProperties>
</file>